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3B02F" w14:textId="72C9CFAE" w:rsidR="000A6678" w:rsidRPr="009669BB" w:rsidRDefault="000A6678" w:rsidP="001B3B90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669BB">
        <w:rPr>
          <w:rFonts w:ascii="Times New Roman" w:hAnsi="Times New Roman"/>
          <w:b/>
          <w:color w:val="000000" w:themeColor="text1"/>
          <w:sz w:val="24"/>
          <w:szCs w:val="24"/>
        </w:rPr>
        <w:t>Table S2. List of primers and shRNA target sequence</w:t>
      </w:r>
      <w:r w:rsidR="00E221B2" w:rsidRPr="009669BB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</w:p>
    <w:tbl>
      <w:tblPr>
        <w:tblW w:w="8222" w:type="dxa"/>
        <w:tblInd w:w="10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261"/>
        <w:gridCol w:w="4961"/>
      </w:tblGrid>
      <w:tr w:rsidR="005D4A53" w:rsidRPr="009669BB" w14:paraId="25B62B88" w14:textId="77777777" w:rsidTr="00DD5E88">
        <w:tc>
          <w:tcPr>
            <w:tcW w:w="32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DAC3D4" w14:textId="77777777" w:rsidR="0041083E" w:rsidRPr="009669BB" w:rsidRDefault="0041083E" w:rsidP="00DD5E8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Genotyping </w:t>
            </w:r>
            <w:r w:rsidRPr="009669BB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imers</w:t>
            </w:r>
          </w:p>
        </w:tc>
        <w:tc>
          <w:tcPr>
            <w:tcW w:w="496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97842A" w14:textId="77777777" w:rsidR="0041083E" w:rsidRPr="009669BB" w:rsidRDefault="0041083E" w:rsidP="00DD5E8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s</w:t>
            </w:r>
          </w:p>
        </w:tc>
      </w:tr>
      <w:tr w:rsidR="005D4A53" w:rsidRPr="009669BB" w14:paraId="5D4752F8" w14:textId="77777777" w:rsidTr="00DD5E88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0C5F0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JD313-F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6779C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GCCTTCTTCTTTGAGTATGA</w:t>
            </w:r>
          </w:p>
        </w:tc>
      </w:tr>
      <w:tr w:rsidR="005D4A53" w:rsidRPr="009669BB" w14:paraId="0AED71B0" w14:textId="77777777" w:rsidTr="00DD5E88">
        <w:tc>
          <w:tcPr>
            <w:tcW w:w="3261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1446CFE2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JD313-R</w:t>
            </w:r>
          </w:p>
        </w:tc>
        <w:tc>
          <w:tcPr>
            <w:tcW w:w="4961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14:paraId="7BA1D821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TGCACCCAGAGTAGCG</w:t>
            </w:r>
          </w:p>
        </w:tc>
      </w:tr>
      <w:tr w:rsidR="005D4A53" w:rsidRPr="009669BB" w14:paraId="123F54BA" w14:textId="77777777" w:rsidTr="00DD5E88">
        <w:tc>
          <w:tcPr>
            <w:tcW w:w="32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2F1E9D" w14:textId="77777777" w:rsidR="0041083E" w:rsidRPr="009669BB" w:rsidRDefault="0041083E" w:rsidP="00DD5E8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q-PCR </w:t>
            </w:r>
            <w:r w:rsidRPr="009669BB">
              <w:rPr>
                <w:rFonts w:ascii="Times New Roman" w:eastAsia="宋体" w:hAnsi="Times New Roman" w:hint="eastAsia"/>
                <w:b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imers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B65748" w14:textId="77777777" w:rsidR="0041083E" w:rsidRPr="009669BB" w:rsidRDefault="0041083E" w:rsidP="00DD5E8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s</w:t>
            </w:r>
          </w:p>
        </w:tc>
      </w:tr>
      <w:tr w:rsidR="005D4A53" w:rsidRPr="009669BB" w14:paraId="2586F347" w14:textId="77777777" w:rsidTr="00DD5E88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A228E2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Alox5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2071A4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CTACATCTACCTCAGCCTCATT</w:t>
            </w:r>
          </w:p>
        </w:tc>
      </w:tr>
      <w:tr w:rsidR="005D4A53" w:rsidRPr="009669BB" w14:paraId="7B924ED8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F9F18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Alox5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F72D51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GTGACATCGTAGGAGTCCAC</w:t>
            </w:r>
          </w:p>
        </w:tc>
      </w:tr>
      <w:tr w:rsidR="005D4A53" w:rsidRPr="009669BB" w14:paraId="16F9E6BA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7AD2E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mi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EB8929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TCCCCACTTAATGTGTGTCCT</w:t>
            </w:r>
          </w:p>
        </w:tc>
      </w:tr>
      <w:tr w:rsidR="005D4A53" w:rsidRPr="009669BB" w14:paraId="6EB010BE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538BA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mi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2DF22B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TTGCTGGTCTCCAAGTAACG</w:t>
            </w:r>
          </w:p>
        </w:tc>
      </w:tr>
      <w:tr w:rsidR="005D4A53" w:rsidRPr="009669BB" w14:paraId="7192F39F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F40E8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bx5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E9F618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ACAGGCGCATGGTTAAGG</w:t>
            </w:r>
          </w:p>
        </w:tc>
      </w:tr>
      <w:tr w:rsidR="005D4A53" w:rsidRPr="009669BB" w14:paraId="50A3EF0C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9132C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bx5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8154ED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CTGGGCTTATTGTTTTCACCC</w:t>
            </w:r>
          </w:p>
        </w:tc>
      </w:tr>
      <w:tr w:rsidR="005D4A53" w:rsidRPr="009669BB" w14:paraId="2BDEF8C6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68F3A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ebpe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81852D" w14:textId="77777777" w:rsidR="0041083E" w:rsidRPr="009669BB" w:rsidDel="00522FA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TGGGGAAGAACAGCTACTTTC</w:t>
            </w:r>
          </w:p>
        </w:tc>
      </w:tr>
      <w:tr w:rsidR="005D4A53" w:rsidRPr="009669BB" w14:paraId="784673B6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A8D36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ebpe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081CD1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TGAGGGATAGGCGAATGGC</w:t>
            </w:r>
          </w:p>
        </w:tc>
      </w:tr>
      <w:tr w:rsidR="005D4A53" w:rsidRPr="009669BB" w14:paraId="78DDCDED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1FBA3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ebpg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AF730F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TCGGATCACATTGCTCTGATTTC</w:t>
            </w:r>
          </w:p>
        </w:tc>
      </w:tr>
      <w:tr w:rsidR="005D4A53" w:rsidRPr="009669BB" w14:paraId="36B48B50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2083D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ebpg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72F1D6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TGTGCCTGAGTATGAATGACACT</w:t>
            </w:r>
          </w:p>
        </w:tc>
      </w:tr>
      <w:tr w:rsidR="005D4A53" w:rsidRPr="009669BB" w14:paraId="7D3D5133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15D78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reb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7BA388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GCAGCTCATGCAACATCATC</w:t>
            </w:r>
          </w:p>
        </w:tc>
      </w:tr>
      <w:tr w:rsidR="005D4A53" w:rsidRPr="009669BB" w14:paraId="391B6548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10598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reb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2059A3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GTCCTTACAGGAAGACTGAACT</w:t>
            </w:r>
          </w:p>
        </w:tc>
      </w:tr>
      <w:tr w:rsidR="005D4A53" w:rsidRPr="009669BB" w14:paraId="624333CD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9554B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Gata2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A0BCA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GACGAGGTGGATGTCTTCT</w:t>
            </w:r>
          </w:p>
        </w:tc>
      </w:tr>
      <w:tr w:rsidR="005D4A53" w:rsidRPr="009669BB" w14:paraId="7BEE951B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71D22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Gata2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57D24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CTGTGCAACAAGTGTGGTC</w:t>
            </w:r>
          </w:p>
        </w:tc>
      </w:tr>
      <w:tr w:rsidR="005D4A53" w:rsidRPr="009669BB" w14:paraId="63E7582A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B3482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Gfi1b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A10E8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ATGCCACGGTCCTTTCTAGTG</w:t>
            </w:r>
          </w:p>
        </w:tc>
      </w:tr>
      <w:tr w:rsidR="005D4A53" w:rsidRPr="009669BB" w14:paraId="08EFCECC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E32D4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Gfi1b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60B44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GAAGGCTCTGGTTCAGCAA</w:t>
            </w:r>
          </w:p>
        </w:tc>
      </w:tr>
      <w:tr w:rsidR="005D4A53" w:rsidRPr="009669BB" w14:paraId="02410C19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D2FE3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Hmgb3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83181E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CCGTCAATTTTGCTGAGTT</w:t>
            </w:r>
          </w:p>
        </w:tc>
      </w:tr>
      <w:tr w:rsidR="005D4A53" w:rsidRPr="009669BB" w14:paraId="11D1E1BA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9BC5A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6D51C6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Hmgb3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3B950D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CAGGGTTTGTGGATTTGAT</w:t>
            </w:r>
          </w:p>
        </w:tc>
      </w:tr>
      <w:tr w:rsidR="005D4A53" w:rsidRPr="009669BB" w14:paraId="3575DF60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D536B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Hoxb4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060836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GTGAGCACGGTAAACCCC</w:t>
            </w:r>
          </w:p>
        </w:tc>
      </w:tr>
      <w:tr w:rsidR="005D4A53" w:rsidRPr="009669BB" w14:paraId="2F59A2E8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744F6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Hoxb4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ED581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TGTTGGGCAACTTGTGGTC</w:t>
            </w:r>
          </w:p>
        </w:tc>
      </w:tr>
      <w:tr w:rsidR="005D4A53" w:rsidRPr="009669BB" w14:paraId="5634A0DF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B605F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lastRenderedPageBreak/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Klf4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3CD7EE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ACTAACCGTTGGCGTGAGG</w:t>
            </w:r>
          </w:p>
        </w:tc>
      </w:tr>
      <w:tr w:rsidR="005D4A53" w:rsidRPr="009669BB" w14:paraId="4F62145D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C7BEE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Klf4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B290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TCTAGGTCCAGGAGGTCGT</w:t>
            </w:r>
          </w:p>
        </w:tc>
      </w:tr>
      <w:tr w:rsidR="005D4A53" w:rsidRPr="009669BB" w14:paraId="1019EA03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4025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Myb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C97854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AGAGGGCCATGGGACTAGAT</w:t>
            </w:r>
          </w:p>
        </w:tc>
      </w:tr>
      <w:tr w:rsidR="005D4A53" w:rsidRPr="009669BB" w14:paraId="0BB51971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33C9C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Myb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A901C1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GGAACGCTTGAGAGTTGAG</w:t>
            </w:r>
          </w:p>
        </w:tc>
      </w:tr>
      <w:tr w:rsidR="005D4A53" w:rsidRPr="009669BB" w14:paraId="3045C09E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DACBD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u.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F89A56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ATGTTACAGGCGTGCAAAATGG</w:t>
            </w:r>
          </w:p>
        </w:tc>
      </w:tr>
      <w:tr w:rsidR="005D4A53" w:rsidRPr="009669BB" w14:paraId="06625E89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B2C0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u.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D54FC8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TGATCGCTATGGCTTTCTCCA</w:t>
            </w:r>
          </w:p>
        </w:tc>
      </w:tr>
      <w:tr w:rsidR="005D4A53" w:rsidRPr="009669BB" w14:paraId="370F25A5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16E1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Run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780972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ATGGCACTCTGGTCACCG</w:t>
            </w:r>
          </w:p>
        </w:tc>
      </w:tr>
      <w:tr w:rsidR="005D4A53" w:rsidRPr="009669BB" w14:paraId="64BDF154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3EC81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Run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34E83C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CCGCTCGGAAAAGGACAA</w:t>
            </w:r>
          </w:p>
        </w:tc>
      </w:tr>
      <w:tr w:rsidR="005D4A53" w:rsidRPr="009669BB" w14:paraId="17BA947A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011CF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Stat5b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 w:rsidDel="00522FA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181A6C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TGTGGATACAGGCTCAGCAG</w:t>
            </w:r>
          </w:p>
        </w:tc>
      </w:tr>
      <w:tr w:rsidR="005D4A53" w:rsidRPr="009669BB" w14:paraId="2FAFAFB6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ECDBB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Stat5b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76EBA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TCAGCAAAAACCCATCTTCC</w:t>
            </w:r>
          </w:p>
        </w:tc>
      </w:tr>
      <w:tr w:rsidR="005D4A53" w:rsidRPr="009669BB" w14:paraId="1261F178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4A04E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B672E1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GGCTCAGGATCACAAAGAG</w:t>
            </w:r>
          </w:p>
        </w:tc>
      </w:tr>
      <w:tr w:rsidR="005D4A53" w:rsidRPr="009669BB" w14:paraId="0AD1768E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36E6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BF923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AGATCGACCAAGAATGGGT</w:t>
            </w:r>
          </w:p>
        </w:tc>
      </w:tr>
      <w:tr w:rsidR="005D4A53" w:rsidRPr="009669BB" w14:paraId="2261C120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DD9F7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at2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5F8AEF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TCATTCGTCAGAGCCTGGATA</w:t>
            </w:r>
          </w:p>
        </w:tc>
      </w:tr>
      <w:tr w:rsidR="005D4A53" w:rsidRPr="009669BB" w14:paraId="1630CBB3" w14:textId="77777777" w:rsidTr="00DD5E8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3ABB5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Bcat2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7320D3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CTACTCCAGGCAAGATGACGC</w:t>
            </w:r>
          </w:p>
        </w:tc>
      </w:tr>
      <w:tr w:rsidR="005D4A53" w:rsidRPr="009669BB" w14:paraId="3F808D10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33CA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kdha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3B06CC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AGTCCCGCAGGAAGGTGA</w:t>
            </w:r>
          </w:p>
        </w:tc>
      </w:tr>
      <w:tr w:rsidR="005D4A53" w:rsidRPr="009669BB" w14:paraId="1BF93279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06732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kdha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3AE7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AGTGCTCCCCGTAGGTCTGC</w:t>
            </w:r>
          </w:p>
        </w:tc>
      </w:tr>
      <w:tr w:rsidR="005D4A53" w:rsidRPr="009669BB" w14:paraId="49C56669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120F9E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kdhb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DFB1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CAGTGGAACAGGTCCCAGTAG</w:t>
            </w:r>
          </w:p>
        </w:tc>
      </w:tr>
      <w:tr w:rsidR="005D4A53" w:rsidRPr="009669BB" w14:paraId="2255668F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69C91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kdhb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13905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ATCCACATCCCAAGGCACAAT</w:t>
            </w:r>
          </w:p>
        </w:tc>
      </w:tr>
      <w:tr w:rsidR="005D4A53" w:rsidRPr="009669BB" w14:paraId="5467C958" w14:textId="77777777" w:rsidTr="00DD5E8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4C4B9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kdk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FD09A5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CTTCCGTAGCCTTCCTTT</w:t>
            </w:r>
          </w:p>
        </w:tc>
      </w:tr>
      <w:tr w:rsidR="005D4A53" w:rsidRPr="009669BB" w14:paraId="03002DBE" w14:textId="77777777" w:rsidTr="00DD5E8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A41CF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kdk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EF8346E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GTGAGTAGCCAGCATTCG</w:t>
            </w:r>
          </w:p>
        </w:tc>
      </w:tr>
      <w:tr w:rsidR="005D4A53" w:rsidRPr="009669BB" w14:paraId="3F4F2AF6" w14:textId="77777777" w:rsidTr="00DD5E8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E773F7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cn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58AF7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ACAAGCGGTGGTATTTTACTCG</w:t>
            </w:r>
          </w:p>
        </w:tc>
      </w:tr>
      <w:tr w:rsidR="005D4A53" w:rsidRPr="009669BB" w14:paraId="15C792A6" w14:textId="77777777" w:rsidTr="00DD5E8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2FFFF3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Ccn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7AEC4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CTGCTGGCGGTAAGAGAG</w:t>
            </w:r>
          </w:p>
        </w:tc>
      </w:tr>
      <w:tr w:rsidR="005D4A53" w:rsidRPr="009669BB" w14:paraId="4EC21CA6" w14:textId="77777777" w:rsidTr="00DD5E8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451B3E3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Dbt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6ECD2D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CTCAGGAAAAGATGGCAGAA</w:t>
            </w:r>
          </w:p>
        </w:tc>
      </w:tr>
      <w:tr w:rsidR="005D4A53" w:rsidRPr="009669BB" w14:paraId="6091008F" w14:textId="77777777" w:rsidTr="00DD5E8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D1FC54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Dbt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C9C4D6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TTGGGCTGTGGTGGAGGT</w:t>
            </w:r>
          </w:p>
        </w:tc>
      </w:tr>
      <w:tr w:rsidR="005D4A53" w:rsidRPr="009669BB" w14:paraId="48148D91" w14:textId="77777777" w:rsidTr="00DD5E88"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</w:tcPr>
          <w:p w14:paraId="35CF5E58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Hoxa9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FFFFFF"/>
            <w:vAlign w:val="center"/>
          </w:tcPr>
          <w:p w14:paraId="6F631B2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AAACACCAGACGCTGGAAC</w:t>
            </w:r>
          </w:p>
        </w:tc>
      </w:tr>
      <w:tr w:rsidR="005D4A53" w:rsidRPr="009669BB" w14:paraId="790F41A1" w14:textId="77777777" w:rsidTr="00DD5E8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87BFBA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Hoxa9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D32A6D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CTTTTGCTCGGTCCTTGTT</w:t>
            </w:r>
          </w:p>
        </w:tc>
      </w:tr>
      <w:tr w:rsidR="005D4A53" w:rsidRPr="009669BB" w14:paraId="4B3A116C" w14:textId="77777777" w:rsidTr="00DD5E88">
        <w:tc>
          <w:tcPr>
            <w:tcW w:w="3261" w:type="dxa"/>
            <w:shd w:val="clear" w:color="auto" w:fill="FFFFFF"/>
            <w:vAlign w:val="center"/>
          </w:tcPr>
          <w:p w14:paraId="5955B9DE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Meis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48C86791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TTGTCCAAGCCATCACCTT</w:t>
            </w:r>
          </w:p>
        </w:tc>
      </w:tr>
      <w:tr w:rsidR="005D4A53" w:rsidRPr="009669BB" w14:paraId="7BF939A3" w14:textId="77777777" w:rsidTr="00DD5E88">
        <w:tc>
          <w:tcPr>
            <w:tcW w:w="32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BB3DB8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Meis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3B7B62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TCCACTCGTTCAGGAGGAA</w:t>
            </w:r>
          </w:p>
        </w:tc>
      </w:tr>
      <w:tr w:rsidR="005D4A53" w:rsidRPr="009669BB" w14:paraId="7C1160CA" w14:textId="77777777" w:rsidTr="00DD5E88">
        <w:tc>
          <w:tcPr>
            <w:tcW w:w="3261" w:type="dxa"/>
            <w:shd w:val="clear" w:color="auto" w:fill="FFFFFF"/>
            <w:vAlign w:val="center"/>
          </w:tcPr>
          <w:p w14:paraId="232516A8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0E2E8FF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ACTGGGAGTGTGACCTGGAC</w:t>
            </w:r>
          </w:p>
        </w:tc>
      </w:tr>
      <w:tr w:rsidR="005D4A53" w:rsidRPr="009669BB" w14:paraId="624AEC5C" w14:textId="77777777" w:rsidTr="00DD5E88">
        <w:tc>
          <w:tcPr>
            <w:tcW w:w="32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BB23A3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53009A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CCCAAACACCTTGAAGAGG</w:t>
            </w:r>
          </w:p>
        </w:tc>
      </w:tr>
      <w:tr w:rsidR="005D4A53" w:rsidRPr="009669BB" w14:paraId="7569F4D2" w14:textId="77777777" w:rsidTr="00DD5E88">
        <w:tc>
          <w:tcPr>
            <w:tcW w:w="3261" w:type="dxa"/>
            <w:tcBorders>
              <w:bottom w:val="nil"/>
            </w:tcBorders>
            <w:shd w:val="clear" w:color="auto" w:fill="auto"/>
            <w:vAlign w:val="center"/>
          </w:tcPr>
          <w:p w14:paraId="6F5A6C25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b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FFFFFF"/>
            <w:vAlign w:val="center"/>
          </w:tcPr>
          <w:p w14:paraId="7AF3C8C4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AAGAGACGGAATTTCAACAAGC</w:t>
            </w:r>
          </w:p>
        </w:tc>
      </w:tr>
      <w:tr w:rsidR="005D4A53" w:rsidRPr="009669BB" w14:paraId="2E1C382F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1299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b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07098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TGTGACAGCCGTTTTGGC</w:t>
            </w:r>
          </w:p>
        </w:tc>
      </w:tr>
      <w:tr w:rsidR="005D4A53" w:rsidRPr="009669BB" w14:paraId="18738594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4291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bx3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C7F0F4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GAGGCGCAAGCAAAGAAAC</w:t>
            </w:r>
          </w:p>
        </w:tc>
      </w:tr>
      <w:tr w:rsidR="005D4A53" w:rsidRPr="009669BB" w14:paraId="2054EF6F" w14:textId="77777777" w:rsidTr="00DD5E88"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D83671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bx3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AD3EF4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GCCAAAAGCATATTGTCCAGT</w:t>
            </w:r>
          </w:p>
        </w:tc>
      </w:tr>
      <w:tr w:rsidR="005D4A53" w:rsidRPr="009669BB" w14:paraId="1EEAA33E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2322A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pm1k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B61FB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TCTCATTGGCAAACGGAAAG</w:t>
            </w:r>
          </w:p>
        </w:tc>
      </w:tr>
      <w:tr w:rsidR="005D4A53" w:rsidRPr="009669BB" w14:paraId="1393424D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38D2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pm1k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1AC13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CAGACAGGTGGGCATAACTCG</w:t>
            </w:r>
          </w:p>
        </w:tc>
      </w:tr>
      <w:tr w:rsidR="005D4A53" w:rsidRPr="009669BB" w14:paraId="7FF95A3B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33EF2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Rora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727B84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TGGAGACAAATCGTCAGGAAT</w:t>
            </w:r>
          </w:p>
        </w:tc>
      </w:tr>
      <w:tr w:rsidR="005D4A53" w:rsidRPr="009669BB" w14:paraId="580AE11D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7D20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Rora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7F97B" w14:textId="77777777" w:rsidR="0041083E" w:rsidRPr="009669BB" w:rsidRDefault="0041083E" w:rsidP="00DD5E88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GACATCCGACCAAACTTGACA</w:t>
            </w:r>
          </w:p>
        </w:tc>
      </w:tr>
      <w:tr w:rsidR="005D4A53" w:rsidRPr="009669BB" w14:paraId="0E7E6F89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AF1EC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β-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actin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FC327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GCTGTATTCCCCTCCATCG</w:t>
            </w:r>
          </w:p>
        </w:tc>
      </w:tr>
      <w:tr w:rsidR="005D4A53" w:rsidRPr="009669BB" w14:paraId="1CFAF3B3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8F5F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 β-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actin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DF69E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CAGTTGGTAACAATGCCATGT</w:t>
            </w:r>
          </w:p>
        </w:tc>
      </w:tr>
      <w:tr w:rsidR="005D4A53" w:rsidRPr="009669BB" w14:paraId="33FAD4ED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63EDDF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967AB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CTACGTGGTGCAAGAGTCA</w:t>
            </w:r>
          </w:p>
        </w:tc>
      </w:tr>
      <w:tr w:rsidR="005D4A53" w:rsidRPr="009669BB" w14:paraId="59EAD903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75EB7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96B6B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TAGTTGGTCCCGTTCTCCA</w:t>
            </w:r>
          </w:p>
        </w:tc>
      </w:tr>
      <w:tr w:rsidR="005D4A53" w:rsidRPr="009669BB" w14:paraId="31D0A337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42C92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BCAT2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EA6C5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GCTCCTGTTCGTCATTCTCT</w:t>
            </w:r>
          </w:p>
        </w:tc>
      </w:tr>
      <w:tr w:rsidR="005D4A53" w:rsidRPr="009669BB" w14:paraId="62E7430E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2520B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BCAT2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23A66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CCACCTAACTTGTAGTTGCC</w:t>
            </w:r>
          </w:p>
        </w:tc>
      </w:tr>
      <w:tr w:rsidR="005D4A53" w:rsidRPr="009669BB" w14:paraId="2A1A6266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44E6B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15303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AGCCTGGAAAGGTGGAACTG</w:t>
            </w:r>
          </w:p>
        </w:tc>
      </w:tr>
      <w:tr w:rsidR="005D4A53" w:rsidRPr="009669BB" w14:paraId="04AC1FCE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DA165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57E53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CTGACACCCATTATCTACTGCT</w:t>
            </w:r>
          </w:p>
        </w:tc>
      </w:tr>
      <w:tr w:rsidR="005D4A53" w:rsidRPr="009669BB" w14:paraId="28481659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CD9A8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MEIS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6E83C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TACCCGCACACAGCTCATAC</w:t>
            </w:r>
          </w:p>
        </w:tc>
      </w:tr>
      <w:tr w:rsidR="005D4A53" w:rsidRPr="009669BB" w14:paraId="16AF58B8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E11EC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MEIS 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2706A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ATTGAATGACTCTGACGAGCA</w:t>
            </w:r>
          </w:p>
        </w:tc>
      </w:tr>
      <w:tr w:rsidR="005D4A53" w:rsidRPr="009669BB" w14:paraId="6D80CC36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B45E3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HOXA9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4F466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TCCAAGGCGACGGTGTTT</w:t>
            </w:r>
          </w:p>
        </w:tc>
      </w:tr>
      <w:tr w:rsidR="005D4A53" w:rsidRPr="009669BB" w14:paraId="2A002458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727AF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HOXA9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A25FC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CGACAGCGGTTCAGGTTTA</w:t>
            </w:r>
          </w:p>
        </w:tc>
      </w:tr>
      <w:tr w:rsidR="005D4A53" w:rsidRPr="009669BB" w14:paraId="6170F037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F0335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PBX3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AEDC8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ACGGAAAAGGCGTAACTTCA</w:t>
            </w:r>
          </w:p>
        </w:tc>
      </w:tr>
      <w:tr w:rsidR="005D4A53" w:rsidRPr="009669BB" w14:paraId="52D1C9DB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C50A9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PBX3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F45B4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GTTGCTGAGGTGTGAGTAAAAA</w:t>
            </w:r>
          </w:p>
        </w:tc>
      </w:tr>
      <w:tr w:rsidR="005D4A53" w:rsidRPr="009669BB" w14:paraId="46478161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9AAA1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PB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3B4B0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TGAATCTCCTGCGAGAGCAA</w:t>
            </w:r>
          </w:p>
        </w:tc>
      </w:tr>
      <w:tr w:rsidR="005D4A53" w:rsidRPr="009669BB" w14:paraId="25E10BA4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B3DFB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PB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C5948F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ATCCAGAAATCGGGAACGC</w:t>
            </w:r>
          </w:p>
        </w:tc>
      </w:tr>
      <w:tr w:rsidR="005D4A53" w:rsidRPr="009669BB" w14:paraId="0DADA625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885650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>h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uman</w:t>
            </w:r>
            <w:r w:rsidRPr="009669BB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β-</w:t>
            </w:r>
            <w:r w:rsidRPr="009669B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CTIN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41CB2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GAGCTACGAGCTGCCTGAC</w:t>
            </w:r>
          </w:p>
        </w:tc>
      </w:tr>
      <w:tr w:rsidR="005D4A53" w:rsidRPr="009669BB" w14:paraId="5A29CEA9" w14:textId="77777777" w:rsidTr="00DD5E88"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CB85DF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human</w:t>
            </w:r>
            <w:r w:rsidRPr="009669BB">
              <w:rPr>
                <w:rFonts w:ascii="Times New Roman" w:eastAsia="宋体" w:hAnsi="Times New Roman" w:hint="eastAsia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β-</w:t>
            </w:r>
            <w:r w:rsidRPr="009669B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ACTIN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DBB132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AGCACTGTGTTGGCGTACAG</w:t>
            </w:r>
          </w:p>
        </w:tc>
      </w:tr>
      <w:tr w:rsidR="005D4A53" w:rsidRPr="009669BB" w14:paraId="45BDD740" w14:textId="77777777" w:rsidTr="00DD5E88"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0EA2135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hRNAs</w:t>
            </w:r>
            <w:proofErr w:type="spellEnd"/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108B2BE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arget sequences</w:t>
            </w:r>
          </w:p>
        </w:tc>
      </w:tr>
      <w:tr w:rsidR="005D4A53" w:rsidRPr="009669BB" w14:paraId="70A95A57" w14:textId="77777777" w:rsidTr="00DD5E88">
        <w:tc>
          <w:tcPr>
            <w:tcW w:w="32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77CE2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Scramble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EA5BF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CTAAGGTTAAGTCGCCCTCG</w:t>
            </w:r>
          </w:p>
        </w:tc>
      </w:tr>
      <w:tr w:rsidR="005D4A53" w:rsidRPr="009669BB" w14:paraId="6F1AF37C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FBA029" w14:textId="77777777" w:rsidR="0041083E" w:rsidRPr="009669BB" w:rsidRDefault="0041083E" w:rsidP="00DD5E8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 sh</w:t>
            </w:r>
            <w:r w:rsidRPr="009669B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#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3C15BD" w14:textId="77777777" w:rsidR="0041083E" w:rsidRPr="009669BB" w:rsidRDefault="0041083E" w:rsidP="00DD5E8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CTTTGTAGTTATGACCAATT</w:t>
            </w:r>
          </w:p>
        </w:tc>
      </w:tr>
      <w:tr w:rsidR="005D4A53" w:rsidRPr="009669BB" w14:paraId="3771C9A1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BD7C0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mouse sh</w:t>
            </w:r>
            <w:r w:rsidRPr="009669B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#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0DCC2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CACTACTACAAGCAGAAGAA</w:t>
            </w:r>
          </w:p>
        </w:tc>
      </w:tr>
      <w:tr w:rsidR="005D4A53" w:rsidRPr="009669BB" w14:paraId="6CBB5570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10673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human sh</w:t>
            </w:r>
            <w:r w:rsidRPr="009669B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#1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711EE6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TGAAGACGTGTGAGATCTTTG</w:t>
            </w:r>
          </w:p>
        </w:tc>
      </w:tr>
      <w:tr w:rsidR="005D4A53" w:rsidRPr="009669BB" w14:paraId="47E7B9C1" w14:textId="77777777" w:rsidTr="00DD5E88"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C99B80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human sh</w:t>
            </w:r>
            <w:r w:rsidRPr="009669BB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 #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65F7A67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GTAACCATAGGTGACTAAATT</w:t>
            </w:r>
            <w:r w:rsidRPr="009669BB">
              <w:rPr>
                <w:rFonts w:ascii="Times New Roman" w:eastAsia="宋体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D4A53" w:rsidRPr="009669BB" w14:paraId="59452A32" w14:textId="77777777" w:rsidTr="00DD5E88"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1FCDF02A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loning Primers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3A8346F0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s</w:t>
            </w:r>
          </w:p>
        </w:tc>
      </w:tr>
      <w:tr w:rsidR="005D4A53" w:rsidRPr="009669BB" w14:paraId="5FAAD65E" w14:textId="77777777" w:rsidTr="00DD5E88"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70A52B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XhoI-F</w:t>
            </w:r>
          </w:p>
        </w:tc>
        <w:tc>
          <w:tcPr>
            <w:tcW w:w="4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D36C3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CGCTCGAGACTGCATCGGCTGCGCTCG</w:t>
            </w:r>
          </w:p>
        </w:tc>
      </w:tr>
      <w:tr w:rsidR="005D4A53" w:rsidRPr="009669BB" w14:paraId="2D7308C6" w14:textId="77777777" w:rsidTr="00DD5E88">
        <w:trPr>
          <w:trHeight w:val="343"/>
        </w:trPr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</w:tcPr>
          <w:p w14:paraId="37EEB3FC" w14:textId="77777777" w:rsidR="0041083E" w:rsidRPr="009669BB" w:rsidRDefault="0041083E" w:rsidP="00DD5E8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EcoRI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7B8A3C" w14:textId="77777777" w:rsidR="0041083E" w:rsidRPr="009669BB" w:rsidRDefault="0041083E" w:rsidP="00DD5E88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CGGAATTCTCAGGGTAGCTCGATTGT</w:t>
            </w:r>
          </w:p>
        </w:tc>
      </w:tr>
      <w:tr w:rsidR="005D4A53" w:rsidRPr="009669BB" w14:paraId="0C03BCBF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</w:tcPr>
          <w:p w14:paraId="312459C4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XhoI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9472C4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CGCTCGAGAGCTCGGCGGCTGCAGGATGA</w:t>
            </w:r>
          </w:p>
        </w:tc>
      </w:tr>
      <w:tr w:rsidR="005D4A53" w:rsidRPr="009669BB" w14:paraId="3AF0785D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</w:tcPr>
          <w:p w14:paraId="066CA250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EcoRI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9B9003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CGGAATTCTCAGGAGGTCCTCATGTTCT</w:t>
            </w:r>
          </w:p>
        </w:tc>
      </w:tr>
      <w:tr w:rsidR="005D4A53" w:rsidRPr="009669BB" w14:paraId="2E2B594D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</w:tcPr>
          <w:p w14:paraId="3646673F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(S387A)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EcoRI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39F19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GGAATTCTCAGGAGGTCCTCATGTTCTCCTGCAGGCCCAGAGTGGAGgcGGTGGC</w:t>
            </w:r>
            <w:proofErr w:type="spellEnd"/>
          </w:p>
        </w:tc>
      </w:tr>
      <w:tr w:rsidR="005D4A53" w:rsidRPr="009669BB" w14:paraId="7CEB701C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</w:tcPr>
          <w:p w14:paraId="500DA2EF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(S388A)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EcoRI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307B00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GGAATTCTCAGGAGGTCCTCATGTTCTCCTGCAGGCCCAGAGTGGcGCT</w:t>
            </w:r>
            <w:proofErr w:type="spellEnd"/>
          </w:p>
        </w:tc>
      </w:tr>
      <w:tr w:rsidR="005D4A53" w:rsidRPr="009669BB" w14:paraId="66847CF6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</w:tcPr>
          <w:p w14:paraId="6F38DC74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(T389A)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EcoRI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6E38C3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GGAATTCTCAGGAGGTCCTCATGTTCTCCTGCAGGCCCAGcGcGGAGCT</w:t>
            </w:r>
            <w:proofErr w:type="spellEnd"/>
          </w:p>
        </w:tc>
      </w:tr>
      <w:tr w:rsidR="005D4A53" w:rsidRPr="009669BB" w14:paraId="72881C5D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AC768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bx3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BamHI-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092AF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GCGGATCCATGGACGATCAATCCAGG</w:t>
            </w:r>
          </w:p>
        </w:tc>
      </w:tr>
      <w:tr w:rsidR="005D4A53" w:rsidRPr="009669BB" w14:paraId="72023BD4" w14:textId="77777777" w:rsidTr="00147AA2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B4FEFD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lastRenderedPageBreak/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bx3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NotI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A71CA2" w14:textId="77777777" w:rsidR="0041083E" w:rsidRPr="009669BB" w:rsidRDefault="0041083E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ATAAGAATGCGGCCGCAGTTAGAGGTATCCGA</w:t>
            </w:r>
          </w:p>
        </w:tc>
      </w:tr>
      <w:tr w:rsidR="005D4A53" w:rsidRPr="009669BB" w14:paraId="77F6654D" w14:textId="77777777" w:rsidTr="00147AA2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E3112" w14:textId="77777777" w:rsidR="003873EC" w:rsidRPr="009669BB" w:rsidRDefault="003873EC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EcoRI-F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6D5F86" w14:textId="77777777" w:rsidR="003873EC" w:rsidRPr="009669BB" w:rsidRDefault="003873EC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CGGAATTCATGGCACGGCGGTTCCAG</w:t>
            </w:r>
          </w:p>
        </w:tc>
      </w:tr>
      <w:tr w:rsidR="005D4A53" w:rsidRPr="009669BB" w14:paraId="69B82A04" w14:textId="77777777" w:rsidTr="00147AA2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94212" w14:textId="41B83BC7" w:rsidR="003873EC" w:rsidRPr="009669BB" w:rsidRDefault="003873EC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Xba1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887333" w14:textId="77777777" w:rsidR="003873EC" w:rsidRPr="009669BB" w:rsidRDefault="003873EC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CTCTAGAGGATGTCCTCATGTTCTC</w:t>
            </w:r>
          </w:p>
        </w:tc>
      </w:tr>
      <w:tr w:rsidR="005D4A53" w:rsidRPr="009669BB" w14:paraId="3DA3AC6D" w14:textId="77777777" w:rsidTr="003873EC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30C806" w14:textId="53DA0BC5" w:rsidR="003873EC" w:rsidRPr="009669BB" w:rsidRDefault="003873EC" w:rsidP="00DD5E8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(S387A)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Xba1-R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766F96" w14:textId="77777777" w:rsidR="003873EC" w:rsidRPr="009669BB" w:rsidRDefault="00FE5022" w:rsidP="00FE5022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CTCTAGAGGATGTCCTCATGTTCTCCTCATGTTCTCCTGCAGGCCCAGGGTGGAGgcGGTAGCT</w:t>
            </w:r>
          </w:p>
        </w:tc>
      </w:tr>
      <w:tr w:rsidR="005D4A53" w:rsidRPr="009669BB" w14:paraId="2C6E360D" w14:textId="77777777" w:rsidTr="00147AA2">
        <w:tc>
          <w:tcPr>
            <w:tcW w:w="3261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B1AB0C2" w14:textId="6F027388" w:rsidR="003873EC" w:rsidRPr="009669BB" w:rsidRDefault="003873EC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human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P2X1(T389A)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Xba1-R</w:t>
            </w:r>
          </w:p>
        </w:tc>
        <w:tc>
          <w:tcPr>
            <w:tcW w:w="4961" w:type="dxa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9FBD02D" w14:textId="77777777" w:rsidR="003873EC" w:rsidRPr="009669BB" w:rsidRDefault="00FE5022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CTCTAGAGGATGTCCTCATGTTCTCCTCATGTTCTCCTGCAGGCCCAGGGcGGAGCT</w:t>
            </w:r>
            <w:proofErr w:type="spellEnd"/>
          </w:p>
        </w:tc>
      </w:tr>
      <w:tr w:rsidR="005D4A53" w:rsidRPr="009669BB" w14:paraId="056F7A0E" w14:textId="77777777" w:rsidTr="00DD5E88">
        <w:tc>
          <w:tcPr>
            <w:tcW w:w="32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1C5330" w14:textId="77777777" w:rsidR="003873EC" w:rsidRPr="009669BB" w:rsidRDefault="003873EC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Luciferase primers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8B01056" w14:textId="77777777" w:rsidR="003873EC" w:rsidRPr="009669BB" w:rsidRDefault="003873EC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equences</w:t>
            </w:r>
          </w:p>
        </w:tc>
      </w:tr>
      <w:tr w:rsidR="005D4A53" w:rsidRPr="009669BB" w14:paraId="162AD183" w14:textId="77777777" w:rsidTr="00DD5E88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AA1127" w14:textId="77777777" w:rsidR="003873EC" w:rsidRPr="009669BB" w:rsidRDefault="003873EC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promoter-F</w:t>
            </w:r>
          </w:p>
        </w:tc>
        <w:tc>
          <w:tcPr>
            <w:tcW w:w="496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760C322" w14:textId="77777777" w:rsidR="003873EC" w:rsidRPr="009669BB" w:rsidRDefault="003873EC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CCTGAGCTCGCTAGCCTCGAGACACACACACACACACACAC</w:t>
            </w:r>
          </w:p>
        </w:tc>
      </w:tr>
      <w:tr w:rsidR="005D4A53" w:rsidRPr="009669BB" w14:paraId="3FAB3811" w14:textId="77777777" w:rsidTr="00DD5E8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4401F" w14:textId="77777777" w:rsidR="003873EC" w:rsidRPr="009669BB" w:rsidRDefault="003873EC" w:rsidP="003873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mouse </w:t>
            </w: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-promoter-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C9B36" w14:textId="77777777" w:rsidR="003873EC" w:rsidRPr="009669BB" w:rsidRDefault="003873EC" w:rsidP="003873EC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AGTACCGGATTGCCAAGCTTCTGGCGGGCCAGGGTTGCAG</w:t>
            </w:r>
          </w:p>
        </w:tc>
      </w:tr>
      <w:tr w:rsidR="005D4A53" w:rsidRPr="009669BB" w14:paraId="09ECCF2E" w14:textId="77777777" w:rsidTr="00DD5E88">
        <w:tc>
          <w:tcPr>
            <w:tcW w:w="32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92A8AA" w14:textId="77777777" w:rsidR="003873EC" w:rsidRPr="009669BB" w:rsidRDefault="003873EC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-F (for </w:t>
            </w:r>
            <w:proofErr w:type="spellStart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5D35FB" w14:textId="77777777" w:rsidR="003873EC" w:rsidRPr="009669BB" w:rsidRDefault="003873EC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GTGCAATGTATGGGTTCC</w:t>
            </w:r>
          </w:p>
        </w:tc>
      </w:tr>
      <w:tr w:rsidR="005D4A53" w:rsidRPr="005D4A53" w14:paraId="67A0525F" w14:textId="77777777" w:rsidTr="00DD5E88"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CD4C7E3" w14:textId="77777777" w:rsidR="003873EC" w:rsidRPr="009669BB" w:rsidRDefault="003873EC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i/>
                <w:iCs/>
                <w:color w:val="000000" w:themeColor="text1"/>
                <w:sz w:val="24"/>
                <w:szCs w:val="24"/>
              </w:rPr>
              <w:t>Bcat1</w:t>
            </w: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-R (for </w:t>
            </w:r>
            <w:proofErr w:type="spellStart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A0547CC" w14:textId="77777777" w:rsidR="003873EC" w:rsidRPr="009669BB" w:rsidRDefault="003873EC" w:rsidP="003873EC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669BB"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>TCTGGCCTTGACCTCTCC</w:t>
            </w:r>
          </w:p>
        </w:tc>
      </w:tr>
    </w:tbl>
    <w:p w14:paraId="0C84EA9F" w14:textId="57AC95C7" w:rsidR="000A1FEB" w:rsidRPr="005D4A53" w:rsidRDefault="000A1FEB" w:rsidP="001A6DCF">
      <w:pPr>
        <w:adjustRightInd w:val="0"/>
        <w:snapToGrid w:val="0"/>
        <w:spacing w:line="480" w:lineRule="auto"/>
        <w:rPr>
          <w:rFonts w:ascii="Times New Roman" w:eastAsiaTheme="minorEastAsia" w:hAnsi="Times New Roman"/>
          <w:color w:val="000000" w:themeColor="text1"/>
          <w:kern w:val="0"/>
          <w:sz w:val="24"/>
          <w:szCs w:val="24"/>
        </w:rPr>
      </w:pPr>
    </w:p>
    <w:sectPr w:rsidR="000A1FEB" w:rsidRPr="005D4A53" w:rsidSect="00E75D33">
      <w:footerReference w:type="default" r:id="rId8"/>
      <w:pgSz w:w="11906" w:h="16838" w:code="9"/>
      <w:pgMar w:top="1440" w:right="1797" w:bottom="1440" w:left="1797" w:header="851" w:footer="992" w:gutter="0"/>
      <w:lnNumType w:countBy="1" w:start="1051" w:restart="continuous"/>
      <w:cols w:space="425"/>
      <w:docGrid w:type="lines" w:linePitch="312"/>
      <w:sectPrChange w:id="0" w:author="肖肖 赫" w:date="2022-11-03T21:26:00Z">
        <w:sectPr w:rsidR="000A1FEB" w:rsidRPr="005D4A53" w:rsidSect="00E75D33">
          <w:pgMar w:top="1440" w:right="1797" w:bottom="1440" w:left="1797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FAB79" w14:textId="77777777" w:rsidR="0032126B" w:rsidRDefault="0032126B" w:rsidP="00DC125D">
      <w:r>
        <w:separator/>
      </w:r>
    </w:p>
  </w:endnote>
  <w:endnote w:type="continuationSeparator" w:id="0">
    <w:p w14:paraId="3BE0B261" w14:textId="77777777" w:rsidR="0032126B" w:rsidRDefault="0032126B" w:rsidP="00DC125D">
      <w:r>
        <w:continuationSeparator/>
      </w:r>
    </w:p>
  </w:endnote>
  <w:endnote w:type="continuationNotice" w:id="1">
    <w:p w14:paraId="39009025" w14:textId="77777777" w:rsidR="0032126B" w:rsidRDefault="003212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297CA6" w14:textId="77777777" w:rsidR="00703093" w:rsidRDefault="00703093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892009" w:rsidRPr="00892009">
      <w:rPr>
        <w:noProof/>
        <w:lang w:val="zh-CN" w:eastAsia="zh-CN"/>
      </w:rPr>
      <w:t>18</w:t>
    </w:r>
    <w:r>
      <w:fldChar w:fldCharType="end"/>
    </w:r>
  </w:p>
  <w:p w14:paraId="6C9FD08E" w14:textId="77777777" w:rsidR="00703093" w:rsidRDefault="0070309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2E7AD" w14:textId="77777777" w:rsidR="0032126B" w:rsidRDefault="0032126B" w:rsidP="00DC125D">
      <w:r>
        <w:separator/>
      </w:r>
    </w:p>
  </w:footnote>
  <w:footnote w:type="continuationSeparator" w:id="0">
    <w:p w14:paraId="7910FA02" w14:textId="77777777" w:rsidR="0032126B" w:rsidRDefault="0032126B" w:rsidP="00DC125D">
      <w:r>
        <w:continuationSeparator/>
      </w:r>
    </w:p>
  </w:footnote>
  <w:footnote w:type="continuationNotice" w:id="1">
    <w:p w14:paraId="02D4DD6D" w14:textId="77777777" w:rsidR="0032126B" w:rsidRDefault="0032126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0396"/>
    <w:multiLevelType w:val="hybridMultilevel"/>
    <w:tmpl w:val="EAC6520C"/>
    <w:lvl w:ilvl="0" w:tplc="5574BA5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3C202C"/>
    <w:multiLevelType w:val="hybridMultilevel"/>
    <w:tmpl w:val="9500942C"/>
    <w:lvl w:ilvl="0" w:tplc="142063E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320E82"/>
    <w:multiLevelType w:val="hybridMultilevel"/>
    <w:tmpl w:val="9030F066"/>
    <w:lvl w:ilvl="0" w:tplc="250A627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B6C7051"/>
    <w:multiLevelType w:val="hybridMultilevel"/>
    <w:tmpl w:val="2E4EAC6C"/>
    <w:lvl w:ilvl="0" w:tplc="4AB473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C092F83"/>
    <w:multiLevelType w:val="hybridMultilevel"/>
    <w:tmpl w:val="79F06D18"/>
    <w:lvl w:ilvl="0" w:tplc="A8BCC3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B031D9"/>
    <w:multiLevelType w:val="multilevel"/>
    <w:tmpl w:val="208CEB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6B447F"/>
    <w:multiLevelType w:val="hybridMultilevel"/>
    <w:tmpl w:val="87044388"/>
    <w:lvl w:ilvl="0" w:tplc="89EC9982">
      <w:start w:val="1"/>
      <w:numFmt w:val="upperLetter"/>
      <w:lvlText w:val="%1)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07734879">
    <w:abstractNumId w:val="1"/>
  </w:num>
  <w:num w:numId="2" w16cid:durableId="1336569281">
    <w:abstractNumId w:val="3"/>
  </w:num>
  <w:num w:numId="3" w16cid:durableId="695426920">
    <w:abstractNumId w:val="4"/>
  </w:num>
  <w:num w:numId="4" w16cid:durableId="75830818">
    <w:abstractNumId w:val="0"/>
  </w:num>
  <w:num w:numId="5" w16cid:durableId="1491023248">
    <w:abstractNumId w:val="2"/>
  </w:num>
  <w:num w:numId="6" w16cid:durableId="112092418">
    <w:abstractNumId w:val="6"/>
  </w:num>
  <w:num w:numId="7" w16cid:durableId="824273585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肖肖 赫">
    <w15:presenceInfo w15:providerId="Windows Live" w15:userId="b869997364ecbe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rxaarv5xmxr5wbeazsb5sww2v55rt0pprf2r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C5D19"/>
    <w:rsid w:val="00001377"/>
    <w:rsid w:val="000026D5"/>
    <w:rsid w:val="00002A3B"/>
    <w:rsid w:val="00003801"/>
    <w:rsid w:val="00003AA1"/>
    <w:rsid w:val="00005302"/>
    <w:rsid w:val="00005C85"/>
    <w:rsid w:val="000062C6"/>
    <w:rsid w:val="000064D7"/>
    <w:rsid w:val="000073F7"/>
    <w:rsid w:val="00007841"/>
    <w:rsid w:val="0001166F"/>
    <w:rsid w:val="00012DF8"/>
    <w:rsid w:val="000131EB"/>
    <w:rsid w:val="000139B3"/>
    <w:rsid w:val="0001499B"/>
    <w:rsid w:val="00015C61"/>
    <w:rsid w:val="00015F3A"/>
    <w:rsid w:val="00016A6D"/>
    <w:rsid w:val="0002061B"/>
    <w:rsid w:val="00023F22"/>
    <w:rsid w:val="0002456B"/>
    <w:rsid w:val="000257A6"/>
    <w:rsid w:val="00027BCC"/>
    <w:rsid w:val="0003071C"/>
    <w:rsid w:val="00030A89"/>
    <w:rsid w:val="00030C1B"/>
    <w:rsid w:val="00032221"/>
    <w:rsid w:val="00035D1C"/>
    <w:rsid w:val="000379FE"/>
    <w:rsid w:val="00041D38"/>
    <w:rsid w:val="000441FF"/>
    <w:rsid w:val="00044229"/>
    <w:rsid w:val="00044D9A"/>
    <w:rsid w:val="00045124"/>
    <w:rsid w:val="00046216"/>
    <w:rsid w:val="00047D3A"/>
    <w:rsid w:val="00050658"/>
    <w:rsid w:val="00050CC9"/>
    <w:rsid w:val="0005176B"/>
    <w:rsid w:val="00052153"/>
    <w:rsid w:val="0005215A"/>
    <w:rsid w:val="0005293F"/>
    <w:rsid w:val="00052FBC"/>
    <w:rsid w:val="00053677"/>
    <w:rsid w:val="00053EC9"/>
    <w:rsid w:val="00054176"/>
    <w:rsid w:val="0005539D"/>
    <w:rsid w:val="00055444"/>
    <w:rsid w:val="000566DF"/>
    <w:rsid w:val="00056765"/>
    <w:rsid w:val="00060516"/>
    <w:rsid w:val="000613DF"/>
    <w:rsid w:val="00061893"/>
    <w:rsid w:val="000633BC"/>
    <w:rsid w:val="00066778"/>
    <w:rsid w:val="000668E8"/>
    <w:rsid w:val="000672CF"/>
    <w:rsid w:val="00067D49"/>
    <w:rsid w:val="00070C64"/>
    <w:rsid w:val="00071D2E"/>
    <w:rsid w:val="00072C93"/>
    <w:rsid w:val="00073A81"/>
    <w:rsid w:val="000808A0"/>
    <w:rsid w:val="00080D20"/>
    <w:rsid w:val="000810CD"/>
    <w:rsid w:val="00081770"/>
    <w:rsid w:val="00081F62"/>
    <w:rsid w:val="00083A60"/>
    <w:rsid w:val="00083B44"/>
    <w:rsid w:val="00085770"/>
    <w:rsid w:val="000869F8"/>
    <w:rsid w:val="0008719F"/>
    <w:rsid w:val="00087A04"/>
    <w:rsid w:val="000903EC"/>
    <w:rsid w:val="00093AFA"/>
    <w:rsid w:val="00095D36"/>
    <w:rsid w:val="0009602B"/>
    <w:rsid w:val="000A08AB"/>
    <w:rsid w:val="000A1FEB"/>
    <w:rsid w:val="000A275A"/>
    <w:rsid w:val="000A4866"/>
    <w:rsid w:val="000A5E95"/>
    <w:rsid w:val="000A6678"/>
    <w:rsid w:val="000A7E59"/>
    <w:rsid w:val="000B135C"/>
    <w:rsid w:val="000B24F1"/>
    <w:rsid w:val="000B40F1"/>
    <w:rsid w:val="000B7A57"/>
    <w:rsid w:val="000B7C65"/>
    <w:rsid w:val="000C0E9B"/>
    <w:rsid w:val="000C198D"/>
    <w:rsid w:val="000C359E"/>
    <w:rsid w:val="000C3D11"/>
    <w:rsid w:val="000C418B"/>
    <w:rsid w:val="000C6E0E"/>
    <w:rsid w:val="000C75B6"/>
    <w:rsid w:val="000C76DC"/>
    <w:rsid w:val="000D00B0"/>
    <w:rsid w:val="000D15A6"/>
    <w:rsid w:val="000D1724"/>
    <w:rsid w:val="000D36FA"/>
    <w:rsid w:val="000D38FE"/>
    <w:rsid w:val="000D5BAE"/>
    <w:rsid w:val="000D6A71"/>
    <w:rsid w:val="000E06DA"/>
    <w:rsid w:val="000E0E26"/>
    <w:rsid w:val="000E1DB2"/>
    <w:rsid w:val="000E2C75"/>
    <w:rsid w:val="000E3CE4"/>
    <w:rsid w:val="000F1517"/>
    <w:rsid w:val="000F3695"/>
    <w:rsid w:val="000F4059"/>
    <w:rsid w:val="000F4964"/>
    <w:rsid w:val="000F548A"/>
    <w:rsid w:val="000F57B1"/>
    <w:rsid w:val="000F7920"/>
    <w:rsid w:val="0010036A"/>
    <w:rsid w:val="0010297B"/>
    <w:rsid w:val="001029DA"/>
    <w:rsid w:val="00106400"/>
    <w:rsid w:val="00106A00"/>
    <w:rsid w:val="00110637"/>
    <w:rsid w:val="00110B98"/>
    <w:rsid w:val="00111947"/>
    <w:rsid w:val="00111BE0"/>
    <w:rsid w:val="001122D8"/>
    <w:rsid w:val="00112873"/>
    <w:rsid w:val="00112A90"/>
    <w:rsid w:val="00114697"/>
    <w:rsid w:val="001162AC"/>
    <w:rsid w:val="001162CD"/>
    <w:rsid w:val="00117E2C"/>
    <w:rsid w:val="0012084B"/>
    <w:rsid w:val="00124720"/>
    <w:rsid w:val="001248F7"/>
    <w:rsid w:val="00124B34"/>
    <w:rsid w:val="00124FC3"/>
    <w:rsid w:val="00125FFF"/>
    <w:rsid w:val="00126532"/>
    <w:rsid w:val="00130B41"/>
    <w:rsid w:val="00135DDC"/>
    <w:rsid w:val="00135F4C"/>
    <w:rsid w:val="00136C6B"/>
    <w:rsid w:val="0013774A"/>
    <w:rsid w:val="00142361"/>
    <w:rsid w:val="00142577"/>
    <w:rsid w:val="00143853"/>
    <w:rsid w:val="00145A9E"/>
    <w:rsid w:val="001475D1"/>
    <w:rsid w:val="00147AA2"/>
    <w:rsid w:val="001502D6"/>
    <w:rsid w:val="001538CE"/>
    <w:rsid w:val="001539E7"/>
    <w:rsid w:val="00154113"/>
    <w:rsid w:val="00154260"/>
    <w:rsid w:val="00154F54"/>
    <w:rsid w:val="00156870"/>
    <w:rsid w:val="00156BCA"/>
    <w:rsid w:val="001571DE"/>
    <w:rsid w:val="0015752B"/>
    <w:rsid w:val="00157E73"/>
    <w:rsid w:val="00160406"/>
    <w:rsid w:val="001609A4"/>
    <w:rsid w:val="00160CC7"/>
    <w:rsid w:val="001646DD"/>
    <w:rsid w:val="00166520"/>
    <w:rsid w:val="00166BB6"/>
    <w:rsid w:val="00166C3A"/>
    <w:rsid w:val="0017043F"/>
    <w:rsid w:val="00170984"/>
    <w:rsid w:val="00170BF6"/>
    <w:rsid w:val="00171CE2"/>
    <w:rsid w:val="0017219F"/>
    <w:rsid w:val="00173A8C"/>
    <w:rsid w:val="00174252"/>
    <w:rsid w:val="0017490F"/>
    <w:rsid w:val="00182083"/>
    <w:rsid w:val="0018470E"/>
    <w:rsid w:val="00184F23"/>
    <w:rsid w:val="001859E2"/>
    <w:rsid w:val="00186039"/>
    <w:rsid w:val="00186108"/>
    <w:rsid w:val="001862E3"/>
    <w:rsid w:val="0018774A"/>
    <w:rsid w:val="001901AB"/>
    <w:rsid w:val="00190B18"/>
    <w:rsid w:val="00193328"/>
    <w:rsid w:val="00193594"/>
    <w:rsid w:val="00194EE7"/>
    <w:rsid w:val="00195DFA"/>
    <w:rsid w:val="001A07E2"/>
    <w:rsid w:val="001A0B41"/>
    <w:rsid w:val="001A122A"/>
    <w:rsid w:val="001A15E5"/>
    <w:rsid w:val="001A23A0"/>
    <w:rsid w:val="001A37A4"/>
    <w:rsid w:val="001A5211"/>
    <w:rsid w:val="001A6182"/>
    <w:rsid w:val="001A6292"/>
    <w:rsid w:val="001A6DCF"/>
    <w:rsid w:val="001A77F1"/>
    <w:rsid w:val="001B017F"/>
    <w:rsid w:val="001B1991"/>
    <w:rsid w:val="001B3B90"/>
    <w:rsid w:val="001B4A73"/>
    <w:rsid w:val="001B4E9A"/>
    <w:rsid w:val="001B5474"/>
    <w:rsid w:val="001B59A3"/>
    <w:rsid w:val="001B5A4B"/>
    <w:rsid w:val="001B6B85"/>
    <w:rsid w:val="001B6DD4"/>
    <w:rsid w:val="001C2756"/>
    <w:rsid w:val="001C3E68"/>
    <w:rsid w:val="001D1E3B"/>
    <w:rsid w:val="001D2921"/>
    <w:rsid w:val="001D4D4E"/>
    <w:rsid w:val="001D4D59"/>
    <w:rsid w:val="001D5096"/>
    <w:rsid w:val="001D57CB"/>
    <w:rsid w:val="001D583A"/>
    <w:rsid w:val="001D7B37"/>
    <w:rsid w:val="001E4F5C"/>
    <w:rsid w:val="001E5579"/>
    <w:rsid w:val="001E6075"/>
    <w:rsid w:val="001E63C8"/>
    <w:rsid w:val="001E6946"/>
    <w:rsid w:val="001E6DAD"/>
    <w:rsid w:val="001E7A49"/>
    <w:rsid w:val="001E7B54"/>
    <w:rsid w:val="001E7F9C"/>
    <w:rsid w:val="001F014D"/>
    <w:rsid w:val="001F0D9F"/>
    <w:rsid w:val="001F18E3"/>
    <w:rsid w:val="001F2B7D"/>
    <w:rsid w:val="001F3300"/>
    <w:rsid w:val="001F6773"/>
    <w:rsid w:val="001F6BAD"/>
    <w:rsid w:val="00202571"/>
    <w:rsid w:val="00204198"/>
    <w:rsid w:val="002041F2"/>
    <w:rsid w:val="00204CFC"/>
    <w:rsid w:val="00205787"/>
    <w:rsid w:val="002058E4"/>
    <w:rsid w:val="002064AA"/>
    <w:rsid w:val="00206958"/>
    <w:rsid w:val="00206CA8"/>
    <w:rsid w:val="00206E6E"/>
    <w:rsid w:val="00213ED3"/>
    <w:rsid w:val="00214935"/>
    <w:rsid w:val="0021636F"/>
    <w:rsid w:val="00217E49"/>
    <w:rsid w:val="00221BE4"/>
    <w:rsid w:val="00222C52"/>
    <w:rsid w:val="00224A5E"/>
    <w:rsid w:val="00224ABE"/>
    <w:rsid w:val="00225E5B"/>
    <w:rsid w:val="002275D8"/>
    <w:rsid w:val="00227EB8"/>
    <w:rsid w:val="0023066E"/>
    <w:rsid w:val="002308AB"/>
    <w:rsid w:val="002319E5"/>
    <w:rsid w:val="00231E95"/>
    <w:rsid w:val="00232088"/>
    <w:rsid w:val="00232BE7"/>
    <w:rsid w:val="002352F7"/>
    <w:rsid w:val="00235445"/>
    <w:rsid w:val="00235662"/>
    <w:rsid w:val="00235BD4"/>
    <w:rsid w:val="00235F98"/>
    <w:rsid w:val="00237882"/>
    <w:rsid w:val="00240696"/>
    <w:rsid w:val="002408F2"/>
    <w:rsid w:val="00240B7D"/>
    <w:rsid w:val="00242665"/>
    <w:rsid w:val="0024291A"/>
    <w:rsid w:val="002431F9"/>
    <w:rsid w:val="00243207"/>
    <w:rsid w:val="00243B77"/>
    <w:rsid w:val="00244C74"/>
    <w:rsid w:val="00245219"/>
    <w:rsid w:val="002455C5"/>
    <w:rsid w:val="00246201"/>
    <w:rsid w:val="00251378"/>
    <w:rsid w:val="00251986"/>
    <w:rsid w:val="002524C8"/>
    <w:rsid w:val="002528D3"/>
    <w:rsid w:val="00253488"/>
    <w:rsid w:val="00255255"/>
    <w:rsid w:val="00256772"/>
    <w:rsid w:val="002574E9"/>
    <w:rsid w:val="0026201D"/>
    <w:rsid w:val="00263147"/>
    <w:rsid w:val="00263511"/>
    <w:rsid w:val="002648C5"/>
    <w:rsid w:val="00265E8E"/>
    <w:rsid w:val="00265FAB"/>
    <w:rsid w:val="00266399"/>
    <w:rsid w:val="002665A3"/>
    <w:rsid w:val="00267C1C"/>
    <w:rsid w:val="002707C1"/>
    <w:rsid w:val="0027080B"/>
    <w:rsid w:val="00270BB0"/>
    <w:rsid w:val="00271589"/>
    <w:rsid w:val="00274AEE"/>
    <w:rsid w:val="00274DD8"/>
    <w:rsid w:val="002766E8"/>
    <w:rsid w:val="00276A74"/>
    <w:rsid w:val="00276E64"/>
    <w:rsid w:val="00276FE3"/>
    <w:rsid w:val="0027715F"/>
    <w:rsid w:val="00277A5A"/>
    <w:rsid w:val="00280938"/>
    <w:rsid w:val="00283496"/>
    <w:rsid w:val="0028359D"/>
    <w:rsid w:val="00284667"/>
    <w:rsid w:val="00291154"/>
    <w:rsid w:val="00291B04"/>
    <w:rsid w:val="00293388"/>
    <w:rsid w:val="00293600"/>
    <w:rsid w:val="002939F8"/>
    <w:rsid w:val="00293DA5"/>
    <w:rsid w:val="0029424F"/>
    <w:rsid w:val="00295167"/>
    <w:rsid w:val="00295512"/>
    <w:rsid w:val="00295968"/>
    <w:rsid w:val="002959A0"/>
    <w:rsid w:val="00295DD8"/>
    <w:rsid w:val="00296E5B"/>
    <w:rsid w:val="00296E81"/>
    <w:rsid w:val="002973B4"/>
    <w:rsid w:val="002A08D1"/>
    <w:rsid w:val="002A28A5"/>
    <w:rsid w:val="002A7E67"/>
    <w:rsid w:val="002B13EE"/>
    <w:rsid w:val="002B14AB"/>
    <w:rsid w:val="002B2719"/>
    <w:rsid w:val="002B5B8F"/>
    <w:rsid w:val="002B5CC6"/>
    <w:rsid w:val="002B5E21"/>
    <w:rsid w:val="002C19B8"/>
    <w:rsid w:val="002C250E"/>
    <w:rsid w:val="002C3F45"/>
    <w:rsid w:val="002C5430"/>
    <w:rsid w:val="002C5667"/>
    <w:rsid w:val="002C5E3E"/>
    <w:rsid w:val="002C6E83"/>
    <w:rsid w:val="002D01E4"/>
    <w:rsid w:val="002D2A11"/>
    <w:rsid w:val="002D2C83"/>
    <w:rsid w:val="002E044E"/>
    <w:rsid w:val="002E3230"/>
    <w:rsid w:val="002E3FD6"/>
    <w:rsid w:val="002E4CD9"/>
    <w:rsid w:val="002E6288"/>
    <w:rsid w:val="002E6F89"/>
    <w:rsid w:val="002F201F"/>
    <w:rsid w:val="002F2F65"/>
    <w:rsid w:val="002F3AC1"/>
    <w:rsid w:val="002F6A8C"/>
    <w:rsid w:val="00300EAD"/>
    <w:rsid w:val="00301672"/>
    <w:rsid w:val="00302CD7"/>
    <w:rsid w:val="00303E5C"/>
    <w:rsid w:val="00304C35"/>
    <w:rsid w:val="00305F3C"/>
    <w:rsid w:val="00306866"/>
    <w:rsid w:val="003076D2"/>
    <w:rsid w:val="0030787B"/>
    <w:rsid w:val="0031016A"/>
    <w:rsid w:val="00310A00"/>
    <w:rsid w:val="00310CF5"/>
    <w:rsid w:val="00314095"/>
    <w:rsid w:val="003143C6"/>
    <w:rsid w:val="00315598"/>
    <w:rsid w:val="0032126B"/>
    <w:rsid w:val="00321420"/>
    <w:rsid w:val="003228B3"/>
    <w:rsid w:val="0032365F"/>
    <w:rsid w:val="00325313"/>
    <w:rsid w:val="0032790A"/>
    <w:rsid w:val="00327DFB"/>
    <w:rsid w:val="0033132A"/>
    <w:rsid w:val="00334305"/>
    <w:rsid w:val="00334A83"/>
    <w:rsid w:val="003366FB"/>
    <w:rsid w:val="00336DEC"/>
    <w:rsid w:val="00337F1D"/>
    <w:rsid w:val="00340928"/>
    <w:rsid w:val="00340E8A"/>
    <w:rsid w:val="00341770"/>
    <w:rsid w:val="00341C1D"/>
    <w:rsid w:val="00341E4A"/>
    <w:rsid w:val="00341F8B"/>
    <w:rsid w:val="003444B1"/>
    <w:rsid w:val="00344E71"/>
    <w:rsid w:val="003456C3"/>
    <w:rsid w:val="003463F9"/>
    <w:rsid w:val="00346B97"/>
    <w:rsid w:val="00346FCC"/>
    <w:rsid w:val="00352776"/>
    <w:rsid w:val="00352BE3"/>
    <w:rsid w:val="003556A3"/>
    <w:rsid w:val="003564D6"/>
    <w:rsid w:val="00356989"/>
    <w:rsid w:val="003569F8"/>
    <w:rsid w:val="0035725C"/>
    <w:rsid w:val="003600B0"/>
    <w:rsid w:val="00361C56"/>
    <w:rsid w:val="00362916"/>
    <w:rsid w:val="00362B70"/>
    <w:rsid w:val="00362E48"/>
    <w:rsid w:val="003661DB"/>
    <w:rsid w:val="00367645"/>
    <w:rsid w:val="00370D33"/>
    <w:rsid w:val="00371DAD"/>
    <w:rsid w:val="00373F20"/>
    <w:rsid w:val="003756F2"/>
    <w:rsid w:val="00380004"/>
    <w:rsid w:val="003816F2"/>
    <w:rsid w:val="00381E2D"/>
    <w:rsid w:val="003828D5"/>
    <w:rsid w:val="00382A03"/>
    <w:rsid w:val="00382C30"/>
    <w:rsid w:val="003830EF"/>
    <w:rsid w:val="003834A4"/>
    <w:rsid w:val="003848CE"/>
    <w:rsid w:val="003849D0"/>
    <w:rsid w:val="00385E7E"/>
    <w:rsid w:val="00386B5E"/>
    <w:rsid w:val="003873EC"/>
    <w:rsid w:val="00390860"/>
    <w:rsid w:val="003912CA"/>
    <w:rsid w:val="00391B55"/>
    <w:rsid w:val="00391D43"/>
    <w:rsid w:val="003939E6"/>
    <w:rsid w:val="00393C21"/>
    <w:rsid w:val="00394AED"/>
    <w:rsid w:val="00394B2F"/>
    <w:rsid w:val="00395611"/>
    <w:rsid w:val="003956EC"/>
    <w:rsid w:val="00396319"/>
    <w:rsid w:val="00397E82"/>
    <w:rsid w:val="003A1931"/>
    <w:rsid w:val="003A4876"/>
    <w:rsid w:val="003A53FD"/>
    <w:rsid w:val="003A74BA"/>
    <w:rsid w:val="003B2F49"/>
    <w:rsid w:val="003B3214"/>
    <w:rsid w:val="003B32AB"/>
    <w:rsid w:val="003B367A"/>
    <w:rsid w:val="003B4565"/>
    <w:rsid w:val="003B5CE5"/>
    <w:rsid w:val="003B657A"/>
    <w:rsid w:val="003B6935"/>
    <w:rsid w:val="003B74F8"/>
    <w:rsid w:val="003B75B8"/>
    <w:rsid w:val="003C1AC7"/>
    <w:rsid w:val="003C1DD7"/>
    <w:rsid w:val="003C1DDA"/>
    <w:rsid w:val="003C1F11"/>
    <w:rsid w:val="003C2FEF"/>
    <w:rsid w:val="003C4C64"/>
    <w:rsid w:val="003C4D69"/>
    <w:rsid w:val="003C5097"/>
    <w:rsid w:val="003C5D19"/>
    <w:rsid w:val="003C5DD9"/>
    <w:rsid w:val="003C72A5"/>
    <w:rsid w:val="003D01D0"/>
    <w:rsid w:val="003D0802"/>
    <w:rsid w:val="003D3060"/>
    <w:rsid w:val="003D668E"/>
    <w:rsid w:val="003D6CF0"/>
    <w:rsid w:val="003D77CC"/>
    <w:rsid w:val="003E2CAA"/>
    <w:rsid w:val="003E3315"/>
    <w:rsid w:val="003E33DC"/>
    <w:rsid w:val="003E4893"/>
    <w:rsid w:val="003E5184"/>
    <w:rsid w:val="003E5F96"/>
    <w:rsid w:val="003E6035"/>
    <w:rsid w:val="003E75CB"/>
    <w:rsid w:val="003E75FC"/>
    <w:rsid w:val="003E7A69"/>
    <w:rsid w:val="003E7BE4"/>
    <w:rsid w:val="003F00CC"/>
    <w:rsid w:val="003F03FE"/>
    <w:rsid w:val="003F0D6C"/>
    <w:rsid w:val="003F1331"/>
    <w:rsid w:val="003F1D0D"/>
    <w:rsid w:val="003F27D5"/>
    <w:rsid w:val="003F345A"/>
    <w:rsid w:val="003F3EDD"/>
    <w:rsid w:val="003F4B59"/>
    <w:rsid w:val="003F6D66"/>
    <w:rsid w:val="0040097B"/>
    <w:rsid w:val="004021A6"/>
    <w:rsid w:val="004029D3"/>
    <w:rsid w:val="00403BF1"/>
    <w:rsid w:val="00404BE2"/>
    <w:rsid w:val="00405717"/>
    <w:rsid w:val="00405BEF"/>
    <w:rsid w:val="0041083E"/>
    <w:rsid w:val="00412235"/>
    <w:rsid w:val="0041235E"/>
    <w:rsid w:val="00412DEB"/>
    <w:rsid w:val="004138BD"/>
    <w:rsid w:val="00413AAE"/>
    <w:rsid w:val="00413B2B"/>
    <w:rsid w:val="00414289"/>
    <w:rsid w:val="00414879"/>
    <w:rsid w:val="00415C2D"/>
    <w:rsid w:val="00416A60"/>
    <w:rsid w:val="00416E2C"/>
    <w:rsid w:val="00417A6E"/>
    <w:rsid w:val="004214E2"/>
    <w:rsid w:val="00422BFE"/>
    <w:rsid w:val="004235A3"/>
    <w:rsid w:val="004245BF"/>
    <w:rsid w:val="00430130"/>
    <w:rsid w:val="0043323F"/>
    <w:rsid w:val="00433FD5"/>
    <w:rsid w:val="00434B5C"/>
    <w:rsid w:val="00434F7F"/>
    <w:rsid w:val="00436D33"/>
    <w:rsid w:val="00437004"/>
    <w:rsid w:val="00442886"/>
    <w:rsid w:val="0044449B"/>
    <w:rsid w:val="004449DE"/>
    <w:rsid w:val="00446A19"/>
    <w:rsid w:val="004512BF"/>
    <w:rsid w:val="00451720"/>
    <w:rsid w:val="00451E94"/>
    <w:rsid w:val="00451EB7"/>
    <w:rsid w:val="00454BFD"/>
    <w:rsid w:val="00454E98"/>
    <w:rsid w:val="00456D13"/>
    <w:rsid w:val="00457447"/>
    <w:rsid w:val="004601B0"/>
    <w:rsid w:val="004616D4"/>
    <w:rsid w:val="00461D62"/>
    <w:rsid w:val="00462546"/>
    <w:rsid w:val="00464D4E"/>
    <w:rsid w:val="00464E0A"/>
    <w:rsid w:val="00465764"/>
    <w:rsid w:val="004707FC"/>
    <w:rsid w:val="00472AF9"/>
    <w:rsid w:val="00476E96"/>
    <w:rsid w:val="00477384"/>
    <w:rsid w:val="00477CE5"/>
    <w:rsid w:val="00480D98"/>
    <w:rsid w:val="00482339"/>
    <w:rsid w:val="00482474"/>
    <w:rsid w:val="00482F9E"/>
    <w:rsid w:val="0048350C"/>
    <w:rsid w:val="00485A79"/>
    <w:rsid w:val="0048630D"/>
    <w:rsid w:val="004872B5"/>
    <w:rsid w:val="00487FE0"/>
    <w:rsid w:val="00490C0A"/>
    <w:rsid w:val="004910C0"/>
    <w:rsid w:val="00491B0C"/>
    <w:rsid w:val="00491EC1"/>
    <w:rsid w:val="004928B9"/>
    <w:rsid w:val="004929BE"/>
    <w:rsid w:val="00493AEA"/>
    <w:rsid w:val="00493CCE"/>
    <w:rsid w:val="00494A68"/>
    <w:rsid w:val="00495A69"/>
    <w:rsid w:val="004964C8"/>
    <w:rsid w:val="00496BE8"/>
    <w:rsid w:val="004974EC"/>
    <w:rsid w:val="00497610"/>
    <w:rsid w:val="004976FA"/>
    <w:rsid w:val="004A1EEB"/>
    <w:rsid w:val="004A2077"/>
    <w:rsid w:val="004B211F"/>
    <w:rsid w:val="004B2D38"/>
    <w:rsid w:val="004B3435"/>
    <w:rsid w:val="004B595E"/>
    <w:rsid w:val="004B715E"/>
    <w:rsid w:val="004C02DA"/>
    <w:rsid w:val="004C29D5"/>
    <w:rsid w:val="004C57BA"/>
    <w:rsid w:val="004C5B89"/>
    <w:rsid w:val="004C6773"/>
    <w:rsid w:val="004C6FC5"/>
    <w:rsid w:val="004D08F1"/>
    <w:rsid w:val="004D1163"/>
    <w:rsid w:val="004D21E2"/>
    <w:rsid w:val="004D2323"/>
    <w:rsid w:val="004D4B30"/>
    <w:rsid w:val="004D531D"/>
    <w:rsid w:val="004D5B73"/>
    <w:rsid w:val="004D7A35"/>
    <w:rsid w:val="004D7AB0"/>
    <w:rsid w:val="004E3ADE"/>
    <w:rsid w:val="004E3E6B"/>
    <w:rsid w:val="004E47C5"/>
    <w:rsid w:val="004E63F5"/>
    <w:rsid w:val="004E7C1B"/>
    <w:rsid w:val="004F03DC"/>
    <w:rsid w:val="004F0B9F"/>
    <w:rsid w:val="004F0EA6"/>
    <w:rsid w:val="004F44BA"/>
    <w:rsid w:val="004F5E72"/>
    <w:rsid w:val="004F5F40"/>
    <w:rsid w:val="004F7864"/>
    <w:rsid w:val="00500BB6"/>
    <w:rsid w:val="00501A3A"/>
    <w:rsid w:val="00504AF9"/>
    <w:rsid w:val="00504EF5"/>
    <w:rsid w:val="005069F3"/>
    <w:rsid w:val="005114BF"/>
    <w:rsid w:val="00511CB8"/>
    <w:rsid w:val="00511D55"/>
    <w:rsid w:val="00514E61"/>
    <w:rsid w:val="00516817"/>
    <w:rsid w:val="00517D31"/>
    <w:rsid w:val="005245CB"/>
    <w:rsid w:val="005249D8"/>
    <w:rsid w:val="00524D73"/>
    <w:rsid w:val="00524FF8"/>
    <w:rsid w:val="005254B2"/>
    <w:rsid w:val="00526C67"/>
    <w:rsid w:val="00530204"/>
    <w:rsid w:val="005303CA"/>
    <w:rsid w:val="00530597"/>
    <w:rsid w:val="00531017"/>
    <w:rsid w:val="005342DD"/>
    <w:rsid w:val="005348F3"/>
    <w:rsid w:val="00534DAB"/>
    <w:rsid w:val="0054000D"/>
    <w:rsid w:val="00540D2B"/>
    <w:rsid w:val="00541506"/>
    <w:rsid w:val="00541B21"/>
    <w:rsid w:val="005437C5"/>
    <w:rsid w:val="00544364"/>
    <w:rsid w:val="005453C4"/>
    <w:rsid w:val="0054582B"/>
    <w:rsid w:val="00545F9E"/>
    <w:rsid w:val="00547094"/>
    <w:rsid w:val="005514CA"/>
    <w:rsid w:val="00552096"/>
    <w:rsid w:val="00552443"/>
    <w:rsid w:val="0055297F"/>
    <w:rsid w:val="00553FCD"/>
    <w:rsid w:val="00554B61"/>
    <w:rsid w:val="00555533"/>
    <w:rsid w:val="00557062"/>
    <w:rsid w:val="00564109"/>
    <w:rsid w:val="00564661"/>
    <w:rsid w:val="0056473A"/>
    <w:rsid w:val="00564C72"/>
    <w:rsid w:val="00566057"/>
    <w:rsid w:val="00566949"/>
    <w:rsid w:val="00566EC0"/>
    <w:rsid w:val="005703B5"/>
    <w:rsid w:val="00570C1A"/>
    <w:rsid w:val="00575887"/>
    <w:rsid w:val="00576D5A"/>
    <w:rsid w:val="0058286B"/>
    <w:rsid w:val="00582EEC"/>
    <w:rsid w:val="00583B03"/>
    <w:rsid w:val="00585466"/>
    <w:rsid w:val="00587D7D"/>
    <w:rsid w:val="0059128D"/>
    <w:rsid w:val="00592D3F"/>
    <w:rsid w:val="00593794"/>
    <w:rsid w:val="005943AE"/>
    <w:rsid w:val="005948F8"/>
    <w:rsid w:val="00596FDE"/>
    <w:rsid w:val="005A242B"/>
    <w:rsid w:val="005A2E54"/>
    <w:rsid w:val="005A3962"/>
    <w:rsid w:val="005A3B61"/>
    <w:rsid w:val="005A3C38"/>
    <w:rsid w:val="005A555F"/>
    <w:rsid w:val="005A699C"/>
    <w:rsid w:val="005A7205"/>
    <w:rsid w:val="005A7B47"/>
    <w:rsid w:val="005B0F3B"/>
    <w:rsid w:val="005B224F"/>
    <w:rsid w:val="005B2A56"/>
    <w:rsid w:val="005B2D71"/>
    <w:rsid w:val="005B3891"/>
    <w:rsid w:val="005B62DF"/>
    <w:rsid w:val="005C02A3"/>
    <w:rsid w:val="005C505A"/>
    <w:rsid w:val="005C6260"/>
    <w:rsid w:val="005C6506"/>
    <w:rsid w:val="005C7079"/>
    <w:rsid w:val="005D0058"/>
    <w:rsid w:val="005D0522"/>
    <w:rsid w:val="005D0F3D"/>
    <w:rsid w:val="005D0FFD"/>
    <w:rsid w:val="005D262C"/>
    <w:rsid w:val="005D2888"/>
    <w:rsid w:val="005D2D61"/>
    <w:rsid w:val="005D3E11"/>
    <w:rsid w:val="005D41C0"/>
    <w:rsid w:val="005D4A53"/>
    <w:rsid w:val="005D52B2"/>
    <w:rsid w:val="005D541E"/>
    <w:rsid w:val="005E0D9C"/>
    <w:rsid w:val="005E1636"/>
    <w:rsid w:val="005E37B7"/>
    <w:rsid w:val="005E3ACA"/>
    <w:rsid w:val="005E6AB1"/>
    <w:rsid w:val="005F0C81"/>
    <w:rsid w:val="005F642F"/>
    <w:rsid w:val="006001A0"/>
    <w:rsid w:val="00603644"/>
    <w:rsid w:val="00605C35"/>
    <w:rsid w:val="0060622B"/>
    <w:rsid w:val="0060699B"/>
    <w:rsid w:val="00606FCF"/>
    <w:rsid w:val="00607FB4"/>
    <w:rsid w:val="00611905"/>
    <w:rsid w:val="00611FBF"/>
    <w:rsid w:val="00612746"/>
    <w:rsid w:val="00612A08"/>
    <w:rsid w:val="00614030"/>
    <w:rsid w:val="00614BC8"/>
    <w:rsid w:val="006205E2"/>
    <w:rsid w:val="006215B4"/>
    <w:rsid w:val="006219CC"/>
    <w:rsid w:val="006221D5"/>
    <w:rsid w:val="00622D88"/>
    <w:rsid w:val="00622F42"/>
    <w:rsid w:val="00623559"/>
    <w:rsid w:val="006241A8"/>
    <w:rsid w:val="00626AA9"/>
    <w:rsid w:val="00626C76"/>
    <w:rsid w:val="00626D23"/>
    <w:rsid w:val="00627A44"/>
    <w:rsid w:val="00632CA8"/>
    <w:rsid w:val="00633A59"/>
    <w:rsid w:val="00633F8E"/>
    <w:rsid w:val="006359AF"/>
    <w:rsid w:val="00636637"/>
    <w:rsid w:val="00637F82"/>
    <w:rsid w:val="00640057"/>
    <w:rsid w:val="00640DC5"/>
    <w:rsid w:val="00642638"/>
    <w:rsid w:val="00643FEE"/>
    <w:rsid w:val="0064485E"/>
    <w:rsid w:val="00644BF3"/>
    <w:rsid w:val="00645137"/>
    <w:rsid w:val="006451E3"/>
    <w:rsid w:val="0064631C"/>
    <w:rsid w:val="006477CC"/>
    <w:rsid w:val="00651838"/>
    <w:rsid w:val="00651C08"/>
    <w:rsid w:val="0065202A"/>
    <w:rsid w:val="006521DF"/>
    <w:rsid w:val="00652C1F"/>
    <w:rsid w:val="006534F1"/>
    <w:rsid w:val="00653EE1"/>
    <w:rsid w:val="00654824"/>
    <w:rsid w:val="006555B8"/>
    <w:rsid w:val="00657F0E"/>
    <w:rsid w:val="00660B10"/>
    <w:rsid w:val="0066223A"/>
    <w:rsid w:val="00662368"/>
    <w:rsid w:val="00662791"/>
    <w:rsid w:val="00663111"/>
    <w:rsid w:val="00663448"/>
    <w:rsid w:val="00663915"/>
    <w:rsid w:val="00667079"/>
    <w:rsid w:val="00667E12"/>
    <w:rsid w:val="00671609"/>
    <w:rsid w:val="00672B68"/>
    <w:rsid w:val="00672E38"/>
    <w:rsid w:val="00672FCA"/>
    <w:rsid w:val="00673A31"/>
    <w:rsid w:val="00674501"/>
    <w:rsid w:val="00676046"/>
    <w:rsid w:val="00680636"/>
    <w:rsid w:val="00680DAC"/>
    <w:rsid w:val="00681898"/>
    <w:rsid w:val="00681941"/>
    <w:rsid w:val="0068293F"/>
    <w:rsid w:val="00682C85"/>
    <w:rsid w:val="006865FB"/>
    <w:rsid w:val="00686732"/>
    <w:rsid w:val="00686DA3"/>
    <w:rsid w:val="00687C35"/>
    <w:rsid w:val="00690D76"/>
    <w:rsid w:val="00691A17"/>
    <w:rsid w:val="006931EA"/>
    <w:rsid w:val="0069417A"/>
    <w:rsid w:val="00694936"/>
    <w:rsid w:val="0069513B"/>
    <w:rsid w:val="006953AD"/>
    <w:rsid w:val="006968B5"/>
    <w:rsid w:val="00697441"/>
    <w:rsid w:val="006A00D9"/>
    <w:rsid w:val="006A0629"/>
    <w:rsid w:val="006A066F"/>
    <w:rsid w:val="006A08E9"/>
    <w:rsid w:val="006A5765"/>
    <w:rsid w:val="006A64AC"/>
    <w:rsid w:val="006A7A38"/>
    <w:rsid w:val="006B18E8"/>
    <w:rsid w:val="006B23A7"/>
    <w:rsid w:val="006B3114"/>
    <w:rsid w:val="006B385E"/>
    <w:rsid w:val="006B3DCF"/>
    <w:rsid w:val="006B410B"/>
    <w:rsid w:val="006B58A2"/>
    <w:rsid w:val="006B61DF"/>
    <w:rsid w:val="006B67AA"/>
    <w:rsid w:val="006B792E"/>
    <w:rsid w:val="006C2897"/>
    <w:rsid w:val="006C56A8"/>
    <w:rsid w:val="006C58B8"/>
    <w:rsid w:val="006C5A09"/>
    <w:rsid w:val="006C762C"/>
    <w:rsid w:val="006D063F"/>
    <w:rsid w:val="006D2199"/>
    <w:rsid w:val="006D3B76"/>
    <w:rsid w:val="006D51C6"/>
    <w:rsid w:val="006D52FB"/>
    <w:rsid w:val="006D5837"/>
    <w:rsid w:val="006E000E"/>
    <w:rsid w:val="006E05A6"/>
    <w:rsid w:val="006E0B33"/>
    <w:rsid w:val="006E0D57"/>
    <w:rsid w:val="006E3FA9"/>
    <w:rsid w:val="006E4DDC"/>
    <w:rsid w:val="006E5A0C"/>
    <w:rsid w:val="006E71A3"/>
    <w:rsid w:val="006F0DF6"/>
    <w:rsid w:val="006F305E"/>
    <w:rsid w:val="006F47BC"/>
    <w:rsid w:val="006F654F"/>
    <w:rsid w:val="00700B77"/>
    <w:rsid w:val="00703093"/>
    <w:rsid w:val="007051EE"/>
    <w:rsid w:val="00705805"/>
    <w:rsid w:val="00706867"/>
    <w:rsid w:val="00710F20"/>
    <w:rsid w:val="00711663"/>
    <w:rsid w:val="00712E32"/>
    <w:rsid w:val="00713ACC"/>
    <w:rsid w:val="007157AB"/>
    <w:rsid w:val="00716157"/>
    <w:rsid w:val="00717360"/>
    <w:rsid w:val="00721AC9"/>
    <w:rsid w:val="00722A64"/>
    <w:rsid w:val="00723EEF"/>
    <w:rsid w:val="0072510B"/>
    <w:rsid w:val="00726DCE"/>
    <w:rsid w:val="00727337"/>
    <w:rsid w:val="007303D4"/>
    <w:rsid w:val="00731014"/>
    <w:rsid w:val="007315DD"/>
    <w:rsid w:val="00733324"/>
    <w:rsid w:val="0073446B"/>
    <w:rsid w:val="00735C00"/>
    <w:rsid w:val="007364CF"/>
    <w:rsid w:val="00737AFE"/>
    <w:rsid w:val="007406A6"/>
    <w:rsid w:val="007415F6"/>
    <w:rsid w:val="007419A3"/>
    <w:rsid w:val="00743296"/>
    <w:rsid w:val="0074334D"/>
    <w:rsid w:val="0074426F"/>
    <w:rsid w:val="00744962"/>
    <w:rsid w:val="00745B06"/>
    <w:rsid w:val="007477CD"/>
    <w:rsid w:val="00751192"/>
    <w:rsid w:val="00751321"/>
    <w:rsid w:val="00752F7C"/>
    <w:rsid w:val="00755617"/>
    <w:rsid w:val="00756739"/>
    <w:rsid w:val="00756F6D"/>
    <w:rsid w:val="00757E56"/>
    <w:rsid w:val="00760C72"/>
    <w:rsid w:val="0076138C"/>
    <w:rsid w:val="00761DC0"/>
    <w:rsid w:val="00763CD3"/>
    <w:rsid w:val="00763EAC"/>
    <w:rsid w:val="0076512A"/>
    <w:rsid w:val="00765558"/>
    <w:rsid w:val="00765C23"/>
    <w:rsid w:val="00765E75"/>
    <w:rsid w:val="00766532"/>
    <w:rsid w:val="007673CA"/>
    <w:rsid w:val="00767930"/>
    <w:rsid w:val="0077102F"/>
    <w:rsid w:val="00772573"/>
    <w:rsid w:val="007749AF"/>
    <w:rsid w:val="00780A0D"/>
    <w:rsid w:val="0078148C"/>
    <w:rsid w:val="00782734"/>
    <w:rsid w:val="00782AB9"/>
    <w:rsid w:val="00784262"/>
    <w:rsid w:val="007845A4"/>
    <w:rsid w:val="00784607"/>
    <w:rsid w:val="00785D99"/>
    <w:rsid w:val="0079084A"/>
    <w:rsid w:val="00790C2A"/>
    <w:rsid w:val="00791597"/>
    <w:rsid w:val="00794AE3"/>
    <w:rsid w:val="00796E45"/>
    <w:rsid w:val="0079756F"/>
    <w:rsid w:val="00797F49"/>
    <w:rsid w:val="007A50B9"/>
    <w:rsid w:val="007A6BC8"/>
    <w:rsid w:val="007A6FF5"/>
    <w:rsid w:val="007B0C1D"/>
    <w:rsid w:val="007B0EC9"/>
    <w:rsid w:val="007B1658"/>
    <w:rsid w:val="007B28D7"/>
    <w:rsid w:val="007B2B04"/>
    <w:rsid w:val="007B4DD5"/>
    <w:rsid w:val="007B5649"/>
    <w:rsid w:val="007B5CFC"/>
    <w:rsid w:val="007B5E5D"/>
    <w:rsid w:val="007B7C00"/>
    <w:rsid w:val="007C292F"/>
    <w:rsid w:val="007C499B"/>
    <w:rsid w:val="007C594E"/>
    <w:rsid w:val="007D094B"/>
    <w:rsid w:val="007D1445"/>
    <w:rsid w:val="007D2E48"/>
    <w:rsid w:val="007D3839"/>
    <w:rsid w:val="007D49DE"/>
    <w:rsid w:val="007D4C9E"/>
    <w:rsid w:val="007D655E"/>
    <w:rsid w:val="007D7D4C"/>
    <w:rsid w:val="007E1DD1"/>
    <w:rsid w:val="007E3691"/>
    <w:rsid w:val="007E45F5"/>
    <w:rsid w:val="007E51B3"/>
    <w:rsid w:val="007E5BF9"/>
    <w:rsid w:val="007E6026"/>
    <w:rsid w:val="007E6A1A"/>
    <w:rsid w:val="007E782B"/>
    <w:rsid w:val="007F2D5C"/>
    <w:rsid w:val="007F37D0"/>
    <w:rsid w:val="007F474E"/>
    <w:rsid w:val="007F6DF1"/>
    <w:rsid w:val="007F6FDF"/>
    <w:rsid w:val="00800776"/>
    <w:rsid w:val="008010EA"/>
    <w:rsid w:val="00801F1C"/>
    <w:rsid w:val="00804BD3"/>
    <w:rsid w:val="00804E6C"/>
    <w:rsid w:val="008061FE"/>
    <w:rsid w:val="00806394"/>
    <w:rsid w:val="00807B1C"/>
    <w:rsid w:val="00810C1F"/>
    <w:rsid w:val="0081117E"/>
    <w:rsid w:val="008126CC"/>
    <w:rsid w:val="00816100"/>
    <w:rsid w:val="008162D3"/>
    <w:rsid w:val="00817B36"/>
    <w:rsid w:val="0082014E"/>
    <w:rsid w:val="00821C8C"/>
    <w:rsid w:val="008231DF"/>
    <w:rsid w:val="00824986"/>
    <w:rsid w:val="00824F6B"/>
    <w:rsid w:val="00825C9E"/>
    <w:rsid w:val="00825FD9"/>
    <w:rsid w:val="008268F7"/>
    <w:rsid w:val="00827920"/>
    <w:rsid w:val="00830CF0"/>
    <w:rsid w:val="00832228"/>
    <w:rsid w:val="008326E8"/>
    <w:rsid w:val="008336F4"/>
    <w:rsid w:val="0083378B"/>
    <w:rsid w:val="00833AAF"/>
    <w:rsid w:val="0083477A"/>
    <w:rsid w:val="00837302"/>
    <w:rsid w:val="00837553"/>
    <w:rsid w:val="008405FD"/>
    <w:rsid w:val="008407E6"/>
    <w:rsid w:val="008409AA"/>
    <w:rsid w:val="00840D94"/>
    <w:rsid w:val="00840EA2"/>
    <w:rsid w:val="00842FFB"/>
    <w:rsid w:val="00850071"/>
    <w:rsid w:val="008515B0"/>
    <w:rsid w:val="00853325"/>
    <w:rsid w:val="00855808"/>
    <w:rsid w:val="00856045"/>
    <w:rsid w:val="00864865"/>
    <w:rsid w:val="00865FE2"/>
    <w:rsid w:val="008672EE"/>
    <w:rsid w:val="008726FC"/>
    <w:rsid w:val="0087289B"/>
    <w:rsid w:val="00872CB2"/>
    <w:rsid w:val="00873B49"/>
    <w:rsid w:val="00876584"/>
    <w:rsid w:val="00876E9D"/>
    <w:rsid w:val="00877DBC"/>
    <w:rsid w:val="00883B66"/>
    <w:rsid w:val="008850D6"/>
    <w:rsid w:val="0088515B"/>
    <w:rsid w:val="00886D3B"/>
    <w:rsid w:val="0088724F"/>
    <w:rsid w:val="00887BC9"/>
    <w:rsid w:val="00887DA1"/>
    <w:rsid w:val="00891540"/>
    <w:rsid w:val="00891684"/>
    <w:rsid w:val="00892009"/>
    <w:rsid w:val="00894F82"/>
    <w:rsid w:val="00895634"/>
    <w:rsid w:val="00897091"/>
    <w:rsid w:val="008A1188"/>
    <w:rsid w:val="008A3510"/>
    <w:rsid w:val="008A616B"/>
    <w:rsid w:val="008A75AA"/>
    <w:rsid w:val="008B0C44"/>
    <w:rsid w:val="008B1DBB"/>
    <w:rsid w:val="008B38C5"/>
    <w:rsid w:val="008C26C5"/>
    <w:rsid w:val="008C611F"/>
    <w:rsid w:val="008C68D9"/>
    <w:rsid w:val="008C6995"/>
    <w:rsid w:val="008C6BCF"/>
    <w:rsid w:val="008C71EA"/>
    <w:rsid w:val="008D0B05"/>
    <w:rsid w:val="008D100C"/>
    <w:rsid w:val="008D1680"/>
    <w:rsid w:val="008D22FE"/>
    <w:rsid w:val="008E092D"/>
    <w:rsid w:val="008E0DA3"/>
    <w:rsid w:val="008E11EA"/>
    <w:rsid w:val="008E184E"/>
    <w:rsid w:val="008E239C"/>
    <w:rsid w:val="008E2C5E"/>
    <w:rsid w:val="008E3A78"/>
    <w:rsid w:val="008E4067"/>
    <w:rsid w:val="008E44A8"/>
    <w:rsid w:val="008E6627"/>
    <w:rsid w:val="008E71BC"/>
    <w:rsid w:val="008E7A0A"/>
    <w:rsid w:val="008F1007"/>
    <w:rsid w:val="008F1C00"/>
    <w:rsid w:val="008F6F4E"/>
    <w:rsid w:val="00900C5F"/>
    <w:rsid w:val="00903226"/>
    <w:rsid w:val="009066B1"/>
    <w:rsid w:val="00906CDF"/>
    <w:rsid w:val="009078C2"/>
    <w:rsid w:val="00910B78"/>
    <w:rsid w:val="00912974"/>
    <w:rsid w:val="0091391D"/>
    <w:rsid w:val="00913DF6"/>
    <w:rsid w:val="00914C97"/>
    <w:rsid w:val="00915CFB"/>
    <w:rsid w:val="00916581"/>
    <w:rsid w:val="009176B9"/>
    <w:rsid w:val="00917B1E"/>
    <w:rsid w:val="00921105"/>
    <w:rsid w:val="00921473"/>
    <w:rsid w:val="009219B0"/>
    <w:rsid w:val="00922DE1"/>
    <w:rsid w:val="00923098"/>
    <w:rsid w:val="00926CDD"/>
    <w:rsid w:val="00926EE9"/>
    <w:rsid w:val="00930583"/>
    <w:rsid w:val="00931BA0"/>
    <w:rsid w:val="00932235"/>
    <w:rsid w:val="0093245A"/>
    <w:rsid w:val="009332A3"/>
    <w:rsid w:val="00933E30"/>
    <w:rsid w:val="0093782C"/>
    <w:rsid w:val="009415B0"/>
    <w:rsid w:val="00941F8C"/>
    <w:rsid w:val="00943693"/>
    <w:rsid w:val="00944C6B"/>
    <w:rsid w:val="00944C89"/>
    <w:rsid w:val="0094516B"/>
    <w:rsid w:val="00945D7A"/>
    <w:rsid w:val="009476B7"/>
    <w:rsid w:val="0095058A"/>
    <w:rsid w:val="009513D1"/>
    <w:rsid w:val="009518DD"/>
    <w:rsid w:val="00951959"/>
    <w:rsid w:val="00952116"/>
    <w:rsid w:val="0095230D"/>
    <w:rsid w:val="00952568"/>
    <w:rsid w:val="00952ECC"/>
    <w:rsid w:val="00956770"/>
    <w:rsid w:val="009567AE"/>
    <w:rsid w:val="00957F0B"/>
    <w:rsid w:val="00960690"/>
    <w:rsid w:val="0096208A"/>
    <w:rsid w:val="00962574"/>
    <w:rsid w:val="00962623"/>
    <w:rsid w:val="00965381"/>
    <w:rsid w:val="009669BB"/>
    <w:rsid w:val="00970641"/>
    <w:rsid w:val="0097112B"/>
    <w:rsid w:val="009738EE"/>
    <w:rsid w:val="00973928"/>
    <w:rsid w:val="00974F09"/>
    <w:rsid w:val="00975400"/>
    <w:rsid w:val="0097618E"/>
    <w:rsid w:val="0097624C"/>
    <w:rsid w:val="00976C59"/>
    <w:rsid w:val="00977ECA"/>
    <w:rsid w:val="00980735"/>
    <w:rsid w:val="009830D4"/>
    <w:rsid w:val="009843A7"/>
    <w:rsid w:val="009850AE"/>
    <w:rsid w:val="0098588F"/>
    <w:rsid w:val="00990B26"/>
    <w:rsid w:val="00991666"/>
    <w:rsid w:val="00997771"/>
    <w:rsid w:val="009A0825"/>
    <w:rsid w:val="009A1114"/>
    <w:rsid w:val="009A150F"/>
    <w:rsid w:val="009A1691"/>
    <w:rsid w:val="009A1928"/>
    <w:rsid w:val="009A1FF5"/>
    <w:rsid w:val="009A4981"/>
    <w:rsid w:val="009A6CA8"/>
    <w:rsid w:val="009B08DF"/>
    <w:rsid w:val="009B12AB"/>
    <w:rsid w:val="009B2D39"/>
    <w:rsid w:val="009B4BC7"/>
    <w:rsid w:val="009B55A1"/>
    <w:rsid w:val="009C1625"/>
    <w:rsid w:val="009C22EB"/>
    <w:rsid w:val="009C3A56"/>
    <w:rsid w:val="009C43A0"/>
    <w:rsid w:val="009C4D4D"/>
    <w:rsid w:val="009C57CB"/>
    <w:rsid w:val="009C6A97"/>
    <w:rsid w:val="009D0342"/>
    <w:rsid w:val="009D097F"/>
    <w:rsid w:val="009D286E"/>
    <w:rsid w:val="009D2FD0"/>
    <w:rsid w:val="009D42B6"/>
    <w:rsid w:val="009D42D3"/>
    <w:rsid w:val="009D4405"/>
    <w:rsid w:val="009D45F8"/>
    <w:rsid w:val="009D4C9A"/>
    <w:rsid w:val="009D5D26"/>
    <w:rsid w:val="009D6651"/>
    <w:rsid w:val="009D71B7"/>
    <w:rsid w:val="009E0A19"/>
    <w:rsid w:val="009E21A9"/>
    <w:rsid w:val="009E5685"/>
    <w:rsid w:val="009E5DA4"/>
    <w:rsid w:val="009E6137"/>
    <w:rsid w:val="009E7D9A"/>
    <w:rsid w:val="009F16FD"/>
    <w:rsid w:val="009F2C7F"/>
    <w:rsid w:val="009F314E"/>
    <w:rsid w:val="009F3FD1"/>
    <w:rsid w:val="009F438D"/>
    <w:rsid w:val="009F43F9"/>
    <w:rsid w:val="009F5270"/>
    <w:rsid w:val="009F75D6"/>
    <w:rsid w:val="00A01712"/>
    <w:rsid w:val="00A0180E"/>
    <w:rsid w:val="00A01941"/>
    <w:rsid w:val="00A02F79"/>
    <w:rsid w:val="00A05008"/>
    <w:rsid w:val="00A05DAE"/>
    <w:rsid w:val="00A05E80"/>
    <w:rsid w:val="00A06552"/>
    <w:rsid w:val="00A066A5"/>
    <w:rsid w:val="00A0765D"/>
    <w:rsid w:val="00A11C08"/>
    <w:rsid w:val="00A124E9"/>
    <w:rsid w:val="00A1387D"/>
    <w:rsid w:val="00A1734A"/>
    <w:rsid w:val="00A1739B"/>
    <w:rsid w:val="00A209AD"/>
    <w:rsid w:val="00A238DA"/>
    <w:rsid w:val="00A24C73"/>
    <w:rsid w:val="00A256B2"/>
    <w:rsid w:val="00A263EC"/>
    <w:rsid w:val="00A27FE8"/>
    <w:rsid w:val="00A31955"/>
    <w:rsid w:val="00A320F7"/>
    <w:rsid w:val="00A3210D"/>
    <w:rsid w:val="00A32ECB"/>
    <w:rsid w:val="00A33B57"/>
    <w:rsid w:val="00A34405"/>
    <w:rsid w:val="00A35115"/>
    <w:rsid w:val="00A35C52"/>
    <w:rsid w:val="00A37A1C"/>
    <w:rsid w:val="00A4089F"/>
    <w:rsid w:val="00A40CD2"/>
    <w:rsid w:val="00A40D5B"/>
    <w:rsid w:val="00A41A99"/>
    <w:rsid w:val="00A431CB"/>
    <w:rsid w:val="00A431F9"/>
    <w:rsid w:val="00A44E55"/>
    <w:rsid w:val="00A4508C"/>
    <w:rsid w:val="00A45091"/>
    <w:rsid w:val="00A46BE7"/>
    <w:rsid w:val="00A46DB6"/>
    <w:rsid w:val="00A478C8"/>
    <w:rsid w:val="00A52171"/>
    <w:rsid w:val="00A541EF"/>
    <w:rsid w:val="00A569B2"/>
    <w:rsid w:val="00A60590"/>
    <w:rsid w:val="00A60948"/>
    <w:rsid w:val="00A60D09"/>
    <w:rsid w:val="00A63863"/>
    <w:rsid w:val="00A639CB"/>
    <w:rsid w:val="00A660C8"/>
    <w:rsid w:val="00A67228"/>
    <w:rsid w:val="00A676E7"/>
    <w:rsid w:val="00A701E9"/>
    <w:rsid w:val="00A73C7E"/>
    <w:rsid w:val="00A73D9E"/>
    <w:rsid w:val="00A7525C"/>
    <w:rsid w:val="00A75623"/>
    <w:rsid w:val="00A75BF0"/>
    <w:rsid w:val="00A76E00"/>
    <w:rsid w:val="00A80F06"/>
    <w:rsid w:val="00A829E1"/>
    <w:rsid w:val="00A82A0C"/>
    <w:rsid w:val="00A82E45"/>
    <w:rsid w:val="00A83B0E"/>
    <w:rsid w:val="00A8400E"/>
    <w:rsid w:val="00A84471"/>
    <w:rsid w:val="00A855AE"/>
    <w:rsid w:val="00A85CE3"/>
    <w:rsid w:val="00A86D06"/>
    <w:rsid w:val="00A900F9"/>
    <w:rsid w:val="00A92DF1"/>
    <w:rsid w:val="00A9465D"/>
    <w:rsid w:val="00A95905"/>
    <w:rsid w:val="00A9667F"/>
    <w:rsid w:val="00AA099A"/>
    <w:rsid w:val="00AA0FD8"/>
    <w:rsid w:val="00AA104A"/>
    <w:rsid w:val="00AA62B1"/>
    <w:rsid w:val="00AA739A"/>
    <w:rsid w:val="00AB2C05"/>
    <w:rsid w:val="00AB2E7E"/>
    <w:rsid w:val="00AB35B1"/>
    <w:rsid w:val="00AB36B3"/>
    <w:rsid w:val="00AB4B8E"/>
    <w:rsid w:val="00AB5EC0"/>
    <w:rsid w:val="00AB78D4"/>
    <w:rsid w:val="00AC13ED"/>
    <w:rsid w:val="00AC14A5"/>
    <w:rsid w:val="00AC3DCD"/>
    <w:rsid w:val="00AC4C8A"/>
    <w:rsid w:val="00AC6865"/>
    <w:rsid w:val="00AD0DC3"/>
    <w:rsid w:val="00AD0F3A"/>
    <w:rsid w:val="00AD10C5"/>
    <w:rsid w:val="00AD2C2D"/>
    <w:rsid w:val="00AD3395"/>
    <w:rsid w:val="00AD3E87"/>
    <w:rsid w:val="00AD4A3B"/>
    <w:rsid w:val="00AD4C4E"/>
    <w:rsid w:val="00AD53B7"/>
    <w:rsid w:val="00AD684D"/>
    <w:rsid w:val="00AD6F61"/>
    <w:rsid w:val="00AE0DF1"/>
    <w:rsid w:val="00AE22A3"/>
    <w:rsid w:val="00AE2751"/>
    <w:rsid w:val="00AE40DF"/>
    <w:rsid w:val="00AE607A"/>
    <w:rsid w:val="00AE61AB"/>
    <w:rsid w:val="00AE7367"/>
    <w:rsid w:val="00AE7C97"/>
    <w:rsid w:val="00AF0189"/>
    <w:rsid w:val="00AF2DFC"/>
    <w:rsid w:val="00AF3602"/>
    <w:rsid w:val="00AF41C9"/>
    <w:rsid w:val="00AF4254"/>
    <w:rsid w:val="00AF4567"/>
    <w:rsid w:val="00AF4DBE"/>
    <w:rsid w:val="00AF5818"/>
    <w:rsid w:val="00B00588"/>
    <w:rsid w:val="00B00E2B"/>
    <w:rsid w:val="00B0135A"/>
    <w:rsid w:val="00B013E7"/>
    <w:rsid w:val="00B01AF9"/>
    <w:rsid w:val="00B02210"/>
    <w:rsid w:val="00B02AD3"/>
    <w:rsid w:val="00B02EBB"/>
    <w:rsid w:val="00B0327B"/>
    <w:rsid w:val="00B0346E"/>
    <w:rsid w:val="00B04F7C"/>
    <w:rsid w:val="00B06BA7"/>
    <w:rsid w:val="00B07A27"/>
    <w:rsid w:val="00B07A67"/>
    <w:rsid w:val="00B07ACE"/>
    <w:rsid w:val="00B07EFA"/>
    <w:rsid w:val="00B101C9"/>
    <w:rsid w:val="00B10E56"/>
    <w:rsid w:val="00B118BA"/>
    <w:rsid w:val="00B11A97"/>
    <w:rsid w:val="00B14300"/>
    <w:rsid w:val="00B16A0A"/>
    <w:rsid w:val="00B2148A"/>
    <w:rsid w:val="00B217E1"/>
    <w:rsid w:val="00B22D6B"/>
    <w:rsid w:val="00B24CEE"/>
    <w:rsid w:val="00B26CCE"/>
    <w:rsid w:val="00B26CF5"/>
    <w:rsid w:val="00B27611"/>
    <w:rsid w:val="00B30D71"/>
    <w:rsid w:val="00B31823"/>
    <w:rsid w:val="00B323B2"/>
    <w:rsid w:val="00B37084"/>
    <w:rsid w:val="00B3718D"/>
    <w:rsid w:val="00B373CC"/>
    <w:rsid w:val="00B41F14"/>
    <w:rsid w:val="00B43C9A"/>
    <w:rsid w:val="00B44D98"/>
    <w:rsid w:val="00B473E5"/>
    <w:rsid w:val="00B50728"/>
    <w:rsid w:val="00B5125F"/>
    <w:rsid w:val="00B52611"/>
    <w:rsid w:val="00B5433D"/>
    <w:rsid w:val="00B5527E"/>
    <w:rsid w:val="00B55FEF"/>
    <w:rsid w:val="00B579B7"/>
    <w:rsid w:val="00B61C6D"/>
    <w:rsid w:val="00B6225A"/>
    <w:rsid w:val="00B62C2E"/>
    <w:rsid w:val="00B63726"/>
    <w:rsid w:val="00B64DBC"/>
    <w:rsid w:val="00B65BFE"/>
    <w:rsid w:val="00B6659C"/>
    <w:rsid w:val="00B67CC0"/>
    <w:rsid w:val="00B706F7"/>
    <w:rsid w:val="00B71358"/>
    <w:rsid w:val="00B71A57"/>
    <w:rsid w:val="00B72021"/>
    <w:rsid w:val="00B72688"/>
    <w:rsid w:val="00B72737"/>
    <w:rsid w:val="00B75368"/>
    <w:rsid w:val="00B75F7E"/>
    <w:rsid w:val="00B76010"/>
    <w:rsid w:val="00B771E8"/>
    <w:rsid w:val="00B8056A"/>
    <w:rsid w:val="00B829C8"/>
    <w:rsid w:val="00B82E85"/>
    <w:rsid w:val="00B8316D"/>
    <w:rsid w:val="00B86277"/>
    <w:rsid w:val="00B91028"/>
    <w:rsid w:val="00B92F9C"/>
    <w:rsid w:val="00B931CF"/>
    <w:rsid w:val="00B94D95"/>
    <w:rsid w:val="00B95029"/>
    <w:rsid w:val="00B9643B"/>
    <w:rsid w:val="00B96C64"/>
    <w:rsid w:val="00B96EB2"/>
    <w:rsid w:val="00BA0514"/>
    <w:rsid w:val="00BA1C14"/>
    <w:rsid w:val="00BA2C2D"/>
    <w:rsid w:val="00BA3F96"/>
    <w:rsid w:val="00BA473F"/>
    <w:rsid w:val="00BA5414"/>
    <w:rsid w:val="00BA6B4C"/>
    <w:rsid w:val="00BA76BF"/>
    <w:rsid w:val="00BB004D"/>
    <w:rsid w:val="00BB1543"/>
    <w:rsid w:val="00BB1E0C"/>
    <w:rsid w:val="00BB3D13"/>
    <w:rsid w:val="00BB4784"/>
    <w:rsid w:val="00BB4D22"/>
    <w:rsid w:val="00BB5F95"/>
    <w:rsid w:val="00BC1BC1"/>
    <w:rsid w:val="00BC23BD"/>
    <w:rsid w:val="00BC28BA"/>
    <w:rsid w:val="00BC4C14"/>
    <w:rsid w:val="00BC4FEF"/>
    <w:rsid w:val="00BC612A"/>
    <w:rsid w:val="00BC61B8"/>
    <w:rsid w:val="00BC6D78"/>
    <w:rsid w:val="00BC7289"/>
    <w:rsid w:val="00BC7F1B"/>
    <w:rsid w:val="00BD08A0"/>
    <w:rsid w:val="00BD12EC"/>
    <w:rsid w:val="00BD1C3F"/>
    <w:rsid w:val="00BD5DA7"/>
    <w:rsid w:val="00BD737A"/>
    <w:rsid w:val="00BE0B50"/>
    <w:rsid w:val="00BE10F7"/>
    <w:rsid w:val="00BE117E"/>
    <w:rsid w:val="00BE12BB"/>
    <w:rsid w:val="00BE372E"/>
    <w:rsid w:val="00BE39C2"/>
    <w:rsid w:val="00BE4114"/>
    <w:rsid w:val="00BE4CA8"/>
    <w:rsid w:val="00BE5140"/>
    <w:rsid w:val="00BE689C"/>
    <w:rsid w:val="00BE6BA9"/>
    <w:rsid w:val="00BF0322"/>
    <w:rsid w:val="00BF175E"/>
    <w:rsid w:val="00BF397E"/>
    <w:rsid w:val="00BF4CB7"/>
    <w:rsid w:val="00BF5A34"/>
    <w:rsid w:val="00BF6BFE"/>
    <w:rsid w:val="00BF708D"/>
    <w:rsid w:val="00C00387"/>
    <w:rsid w:val="00C00CDE"/>
    <w:rsid w:val="00C0516B"/>
    <w:rsid w:val="00C05FE4"/>
    <w:rsid w:val="00C07000"/>
    <w:rsid w:val="00C12A3F"/>
    <w:rsid w:val="00C143C8"/>
    <w:rsid w:val="00C1566F"/>
    <w:rsid w:val="00C16650"/>
    <w:rsid w:val="00C17B74"/>
    <w:rsid w:val="00C203F3"/>
    <w:rsid w:val="00C20EB0"/>
    <w:rsid w:val="00C210B6"/>
    <w:rsid w:val="00C215E5"/>
    <w:rsid w:val="00C21BC0"/>
    <w:rsid w:val="00C248C8"/>
    <w:rsid w:val="00C24C74"/>
    <w:rsid w:val="00C25C38"/>
    <w:rsid w:val="00C26EEC"/>
    <w:rsid w:val="00C275C8"/>
    <w:rsid w:val="00C31FA6"/>
    <w:rsid w:val="00C32583"/>
    <w:rsid w:val="00C3371F"/>
    <w:rsid w:val="00C338D5"/>
    <w:rsid w:val="00C36825"/>
    <w:rsid w:val="00C371B1"/>
    <w:rsid w:val="00C371D1"/>
    <w:rsid w:val="00C372B9"/>
    <w:rsid w:val="00C409E2"/>
    <w:rsid w:val="00C41124"/>
    <w:rsid w:val="00C413B9"/>
    <w:rsid w:val="00C41C97"/>
    <w:rsid w:val="00C4516D"/>
    <w:rsid w:val="00C47BB2"/>
    <w:rsid w:val="00C501E3"/>
    <w:rsid w:val="00C50971"/>
    <w:rsid w:val="00C50BB5"/>
    <w:rsid w:val="00C520FA"/>
    <w:rsid w:val="00C531AC"/>
    <w:rsid w:val="00C54B39"/>
    <w:rsid w:val="00C54DE4"/>
    <w:rsid w:val="00C55E57"/>
    <w:rsid w:val="00C572D1"/>
    <w:rsid w:val="00C579A5"/>
    <w:rsid w:val="00C614F3"/>
    <w:rsid w:val="00C61E84"/>
    <w:rsid w:val="00C62DDB"/>
    <w:rsid w:val="00C630A3"/>
    <w:rsid w:val="00C70871"/>
    <w:rsid w:val="00C70DB6"/>
    <w:rsid w:val="00C70DF5"/>
    <w:rsid w:val="00C70EEA"/>
    <w:rsid w:val="00C71986"/>
    <w:rsid w:val="00C749EF"/>
    <w:rsid w:val="00C752F8"/>
    <w:rsid w:val="00C75997"/>
    <w:rsid w:val="00C75CF3"/>
    <w:rsid w:val="00C76B0C"/>
    <w:rsid w:val="00C774FB"/>
    <w:rsid w:val="00C775C1"/>
    <w:rsid w:val="00C776FE"/>
    <w:rsid w:val="00C81079"/>
    <w:rsid w:val="00C82921"/>
    <w:rsid w:val="00C829FC"/>
    <w:rsid w:val="00C84504"/>
    <w:rsid w:val="00C849B7"/>
    <w:rsid w:val="00C85E7E"/>
    <w:rsid w:val="00C8631F"/>
    <w:rsid w:val="00C865AD"/>
    <w:rsid w:val="00C86FDD"/>
    <w:rsid w:val="00C874F3"/>
    <w:rsid w:val="00C91154"/>
    <w:rsid w:val="00C9146B"/>
    <w:rsid w:val="00C95173"/>
    <w:rsid w:val="00C955FE"/>
    <w:rsid w:val="00C95710"/>
    <w:rsid w:val="00C9572D"/>
    <w:rsid w:val="00C95B5F"/>
    <w:rsid w:val="00CA1C61"/>
    <w:rsid w:val="00CA4572"/>
    <w:rsid w:val="00CA4724"/>
    <w:rsid w:val="00CA5662"/>
    <w:rsid w:val="00CA60D4"/>
    <w:rsid w:val="00CA6237"/>
    <w:rsid w:val="00CB0E0F"/>
    <w:rsid w:val="00CB5AFF"/>
    <w:rsid w:val="00CB689B"/>
    <w:rsid w:val="00CB6EA6"/>
    <w:rsid w:val="00CC0F51"/>
    <w:rsid w:val="00CC18D0"/>
    <w:rsid w:val="00CC2125"/>
    <w:rsid w:val="00CC2F73"/>
    <w:rsid w:val="00CC53ED"/>
    <w:rsid w:val="00CC6258"/>
    <w:rsid w:val="00CC7CDE"/>
    <w:rsid w:val="00CD26ED"/>
    <w:rsid w:val="00CD2D3D"/>
    <w:rsid w:val="00CD38C8"/>
    <w:rsid w:val="00CD3A5A"/>
    <w:rsid w:val="00CD50E1"/>
    <w:rsid w:val="00CD765E"/>
    <w:rsid w:val="00CE1057"/>
    <w:rsid w:val="00CE2AE3"/>
    <w:rsid w:val="00CE3C00"/>
    <w:rsid w:val="00CE3DB3"/>
    <w:rsid w:val="00CE5061"/>
    <w:rsid w:val="00CE6557"/>
    <w:rsid w:val="00CE729E"/>
    <w:rsid w:val="00CE7CED"/>
    <w:rsid w:val="00CF0257"/>
    <w:rsid w:val="00CF25ED"/>
    <w:rsid w:val="00CF31A3"/>
    <w:rsid w:val="00CF38C6"/>
    <w:rsid w:val="00CF4CD6"/>
    <w:rsid w:val="00CF5FF8"/>
    <w:rsid w:val="00CF6BA9"/>
    <w:rsid w:val="00CF6E71"/>
    <w:rsid w:val="00D03CD4"/>
    <w:rsid w:val="00D0603F"/>
    <w:rsid w:val="00D068E4"/>
    <w:rsid w:val="00D10015"/>
    <w:rsid w:val="00D10314"/>
    <w:rsid w:val="00D10577"/>
    <w:rsid w:val="00D119E5"/>
    <w:rsid w:val="00D11ABF"/>
    <w:rsid w:val="00D13B73"/>
    <w:rsid w:val="00D1622B"/>
    <w:rsid w:val="00D167E4"/>
    <w:rsid w:val="00D17F5A"/>
    <w:rsid w:val="00D210E5"/>
    <w:rsid w:val="00D216C4"/>
    <w:rsid w:val="00D216E8"/>
    <w:rsid w:val="00D22148"/>
    <w:rsid w:val="00D225D5"/>
    <w:rsid w:val="00D22EBC"/>
    <w:rsid w:val="00D2471A"/>
    <w:rsid w:val="00D25898"/>
    <w:rsid w:val="00D25D3F"/>
    <w:rsid w:val="00D30394"/>
    <w:rsid w:val="00D30686"/>
    <w:rsid w:val="00D32B55"/>
    <w:rsid w:val="00D33FBD"/>
    <w:rsid w:val="00D34243"/>
    <w:rsid w:val="00D4054A"/>
    <w:rsid w:val="00D405F7"/>
    <w:rsid w:val="00D41C76"/>
    <w:rsid w:val="00D42178"/>
    <w:rsid w:val="00D42822"/>
    <w:rsid w:val="00D46911"/>
    <w:rsid w:val="00D470FA"/>
    <w:rsid w:val="00D4759F"/>
    <w:rsid w:val="00D50020"/>
    <w:rsid w:val="00D50487"/>
    <w:rsid w:val="00D50EA6"/>
    <w:rsid w:val="00D51EF6"/>
    <w:rsid w:val="00D52D59"/>
    <w:rsid w:val="00D52ED9"/>
    <w:rsid w:val="00D53114"/>
    <w:rsid w:val="00D5337A"/>
    <w:rsid w:val="00D53C76"/>
    <w:rsid w:val="00D55155"/>
    <w:rsid w:val="00D56188"/>
    <w:rsid w:val="00D57759"/>
    <w:rsid w:val="00D61371"/>
    <w:rsid w:val="00D65904"/>
    <w:rsid w:val="00D66D36"/>
    <w:rsid w:val="00D71557"/>
    <w:rsid w:val="00D71706"/>
    <w:rsid w:val="00D751AE"/>
    <w:rsid w:val="00D753A4"/>
    <w:rsid w:val="00D766AA"/>
    <w:rsid w:val="00D76B42"/>
    <w:rsid w:val="00D76BB6"/>
    <w:rsid w:val="00D77353"/>
    <w:rsid w:val="00D81BB1"/>
    <w:rsid w:val="00D822C4"/>
    <w:rsid w:val="00D83BCE"/>
    <w:rsid w:val="00D84975"/>
    <w:rsid w:val="00D86B28"/>
    <w:rsid w:val="00D91E00"/>
    <w:rsid w:val="00D935BC"/>
    <w:rsid w:val="00D93954"/>
    <w:rsid w:val="00D94CB2"/>
    <w:rsid w:val="00D951BD"/>
    <w:rsid w:val="00D956CF"/>
    <w:rsid w:val="00D96100"/>
    <w:rsid w:val="00D9798A"/>
    <w:rsid w:val="00DA3E7F"/>
    <w:rsid w:val="00DA5757"/>
    <w:rsid w:val="00DA65B7"/>
    <w:rsid w:val="00DA6DFF"/>
    <w:rsid w:val="00DB116B"/>
    <w:rsid w:val="00DB1B4C"/>
    <w:rsid w:val="00DB213C"/>
    <w:rsid w:val="00DB2DFB"/>
    <w:rsid w:val="00DB6345"/>
    <w:rsid w:val="00DB694A"/>
    <w:rsid w:val="00DC125D"/>
    <w:rsid w:val="00DC1B21"/>
    <w:rsid w:val="00DC2C0C"/>
    <w:rsid w:val="00DC49AD"/>
    <w:rsid w:val="00DC6B77"/>
    <w:rsid w:val="00DC7EF3"/>
    <w:rsid w:val="00DD06FD"/>
    <w:rsid w:val="00DD1B44"/>
    <w:rsid w:val="00DD285D"/>
    <w:rsid w:val="00DD4602"/>
    <w:rsid w:val="00DD5133"/>
    <w:rsid w:val="00DD5E88"/>
    <w:rsid w:val="00DD682C"/>
    <w:rsid w:val="00DD6D04"/>
    <w:rsid w:val="00DE049B"/>
    <w:rsid w:val="00DE0DF9"/>
    <w:rsid w:val="00DE0F42"/>
    <w:rsid w:val="00DE11C7"/>
    <w:rsid w:val="00DE3ABC"/>
    <w:rsid w:val="00DE5F95"/>
    <w:rsid w:val="00DE6A3C"/>
    <w:rsid w:val="00DF2DAA"/>
    <w:rsid w:val="00DF4276"/>
    <w:rsid w:val="00DF4C77"/>
    <w:rsid w:val="00DF59AC"/>
    <w:rsid w:val="00DF5B94"/>
    <w:rsid w:val="00DF699F"/>
    <w:rsid w:val="00E00989"/>
    <w:rsid w:val="00E019F7"/>
    <w:rsid w:val="00E01CD6"/>
    <w:rsid w:val="00E020B1"/>
    <w:rsid w:val="00E02D27"/>
    <w:rsid w:val="00E0467C"/>
    <w:rsid w:val="00E047CC"/>
    <w:rsid w:val="00E04A2C"/>
    <w:rsid w:val="00E05978"/>
    <w:rsid w:val="00E05A21"/>
    <w:rsid w:val="00E068FE"/>
    <w:rsid w:val="00E06A03"/>
    <w:rsid w:val="00E07DB8"/>
    <w:rsid w:val="00E07F30"/>
    <w:rsid w:val="00E11BAC"/>
    <w:rsid w:val="00E14632"/>
    <w:rsid w:val="00E15997"/>
    <w:rsid w:val="00E15E17"/>
    <w:rsid w:val="00E15F4A"/>
    <w:rsid w:val="00E16121"/>
    <w:rsid w:val="00E175D1"/>
    <w:rsid w:val="00E20A2E"/>
    <w:rsid w:val="00E20C90"/>
    <w:rsid w:val="00E221B2"/>
    <w:rsid w:val="00E23EA3"/>
    <w:rsid w:val="00E24893"/>
    <w:rsid w:val="00E253FF"/>
    <w:rsid w:val="00E26E2D"/>
    <w:rsid w:val="00E30A86"/>
    <w:rsid w:val="00E314F5"/>
    <w:rsid w:val="00E31544"/>
    <w:rsid w:val="00E337B1"/>
    <w:rsid w:val="00E33F56"/>
    <w:rsid w:val="00E34457"/>
    <w:rsid w:val="00E3490E"/>
    <w:rsid w:val="00E37B2B"/>
    <w:rsid w:val="00E42E76"/>
    <w:rsid w:val="00E43A79"/>
    <w:rsid w:val="00E43AFE"/>
    <w:rsid w:val="00E43D8D"/>
    <w:rsid w:val="00E46A1C"/>
    <w:rsid w:val="00E47E52"/>
    <w:rsid w:val="00E54796"/>
    <w:rsid w:val="00E55B5C"/>
    <w:rsid w:val="00E561C5"/>
    <w:rsid w:val="00E56239"/>
    <w:rsid w:val="00E57B92"/>
    <w:rsid w:val="00E57FB0"/>
    <w:rsid w:val="00E601F1"/>
    <w:rsid w:val="00E61249"/>
    <w:rsid w:val="00E62E16"/>
    <w:rsid w:val="00E6363F"/>
    <w:rsid w:val="00E640C0"/>
    <w:rsid w:val="00E64471"/>
    <w:rsid w:val="00E65ECC"/>
    <w:rsid w:val="00E67625"/>
    <w:rsid w:val="00E71965"/>
    <w:rsid w:val="00E71FF0"/>
    <w:rsid w:val="00E73C56"/>
    <w:rsid w:val="00E73D20"/>
    <w:rsid w:val="00E757E7"/>
    <w:rsid w:val="00E75D33"/>
    <w:rsid w:val="00E76A24"/>
    <w:rsid w:val="00E77729"/>
    <w:rsid w:val="00E77FD1"/>
    <w:rsid w:val="00E81C08"/>
    <w:rsid w:val="00E849ED"/>
    <w:rsid w:val="00E85A45"/>
    <w:rsid w:val="00E86112"/>
    <w:rsid w:val="00E874BD"/>
    <w:rsid w:val="00E876F7"/>
    <w:rsid w:val="00E87C74"/>
    <w:rsid w:val="00E90BC9"/>
    <w:rsid w:val="00E90D76"/>
    <w:rsid w:val="00E93A0B"/>
    <w:rsid w:val="00E93C0D"/>
    <w:rsid w:val="00E94C04"/>
    <w:rsid w:val="00E95E8D"/>
    <w:rsid w:val="00E9608F"/>
    <w:rsid w:val="00E96D1E"/>
    <w:rsid w:val="00E97312"/>
    <w:rsid w:val="00EA00F8"/>
    <w:rsid w:val="00EA09B4"/>
    <w:rsid w:val="00EA1EDA"/>
    <w:rsid w:val="00EA4E22"/>
    <w:rsid w:val="00EA51E3"/>
    <w:rsid w:val="00EA586F"/>
    <w:rsid w:val="00EA59F1"/>
    <w:rsid w:val="00EA67A4"/>
    <w:rsid w:val="00EA798C"/>
    <w:rsid w:val="00EB11DA"/>
    <w:rsid w:val="00EB2AA0"/>
    <w:rsid w:val="00EB2D2F"/>
    <w:rsid w:val="00EB3BD8"/>
    <w:rsid w:val="00EB671C"/>
    <w:rsid w:val="00EB6AA9"/>
    <w:rsid w:val="00EB7D36"/>
    <w:rsid w:val="00EC05A4"/>
    <w:rsid w:val="00EC0C9D"/>
    <w:rsid w:val="00EC1E81"/>
    <w:rsid w:val="00EC1EEE"/>
    <w:rsid w:val="00EC240C"/>
    <w:rsid w:val="00EC4F4F"/>
    <w:rsid w:val="00EC6122"/>
    <w:rsid w:val="00EC6607"/>
    <w:rsid w:val="00EC67EB"/>
    <w:rsid w:val="00EC6EA5"/>
    <w:rsid w:val="00EC7B0C"/>
    <w:rsid w:val="00ED0A88"/>
    <w:rsid w:val="00ED0C20"/>
    <w:rsid w:val="00ED208F"/>
    <w:rsid w:val="00ED24B3"/>
    <w:rsid w:val="00ED5C61"/>
    <w:rsid w:val="00ED6950"/>
    <w:rsid w:val="00ED7BEF"/>
    <w:rsid w:val="00EE5A65"/>
    <w:rsid w:val="00EE5C27"/>
    <w:rsid w:val="00EE6760"/>
    <w:rsid w:val="00EE7873"/>
    <w:rsid w:val="00EF07E3"/>
    <w:rsid w:val="00EF53F0"/>
    <w:rsid w:val="00EF5875"/>
    <w:rsid w:val="00EF69B3"/>
    <w:rsid w:val="00EF7846"/>
    <w:rsid w:val="00F00A29"/>
    <w:rsid w:val="00F012AC"/>
    <w:rsid w:val="00F06164"/>
    <w:rsid w:val="00F067BC"/>
    <w:rsid w:val="00F07039"/>
    <w:rsid w:val="00F10CE9"/>
    <w:rsid w:val="00F11BA1"/>
    <w:rsid w:val="00F11DF3"/>
    <w:rsid w:val="00F12091"/>
    <w:rsid w:val="00F12803"/>
    <w:rsid w:val="00F13ECE"/>
    <w:rsid w:val="00F16A4E"/>
    <w:rsid w:val="00F21483"/>
    <w:rsid w:val="00F21774"/>
    <w:rsid w:val="00F21F23"/>
    <w:rsid w:val="00F221B3"/>
    <w:rsid w:val="00F23C55"/>
    <w:rsid w:val="00F275B2"/>
    <w:rsid w:val="00F27A28"/>
    <w:rsid w:val="00F27CBF"/>
    <w:rsid w:val="00F27E3E"/>
    <w:rsid w:val="00F30433"/>
    <w:rsid w:val="00F31909"/>
    <w:rsid w:val="00F328BE"/>
    <w:rsid w:val="00F3325F"/>
    <w:rsid w:val="00F3593B"/>
    <w:rsid w:val="00F37CCF"/>
    <w:rsid w:val="00F406D4"/>
    <w:rsid w:val="00F40935"/>
    <w:rsid w:val="00F40CA0"/>
    <w:rsid w:val="00F40E89"/>
    <w:rsid w:val="00F418CE"/>
    <w:rsid w:val="00F427BD"/>
    <w:rsid w:val="00F44AD4"/>
    <w:rsid w:val="00F451D2"/>
    <w:rsid w:val="00F467A7"/>
    <w:rsid w:val="00F514A7"/>
    <w:rsid w:val="00F5281B"/>
    <w:rsid w:val="00F528D5"/>
    <w:rsid w:val="00F52E1E"/>
    <w:rsid w:val="00F620E1"/>
    <w:rsid w:val="00F62954"/>
    <w:rsid w:val="00F63014"/>
    <w:rsid w:val="00F63B07"/>
    <w:rsid w:val="00F6532F"/>
    <w:rsid w:val="00F65824"/>
    <w:rsid w:val="00F65E9A"/>
    <w:rsid w:val="00F667CF"/>
    <w:rsid w:val="00F67C21"/>
    <w:rsid w:val="00F7246D"/>
    <w:rsid w:val="00F740E5"/>
    <w:rsid w:val="00F741BF"/>
    <w:rsid w:val="00F743BD"/>
    <w:rsid w:val="00F7461D"/>
    <w:rsid w:val="00F74954"/>
    <w:rsid w:val="00F7497C"/>
    <w:rsid w:val="00F77EFC"/>
    <w:rsid w:val="00F8296C"/>
    <w:rsid w:val="00F835F0"/>
    <w:rsid w:val="00F847D6"/>
    <w:rsid w:val="00F8556C"/>
    <w:rsid w:val="00F86063"/>
    <w:rsid w:val="00F921FC"/>
    <w:rsid w:val="00F92AB3"/>
    <w:rsid w:val="00F93444"/>
    <w:rsid w:val="00F94C57"/>
    <w:rsid w:val="00F9617D"/>
    <w:rsid w:val="00F96805"/>
    <w:rsid w:val="00F97DC2"/>
    <w:rsid w:val="00FA04AF"/>
    <w:rsid w:val="00FA2A63"/>
    <w:rsid w:val="00FA3363"/>
    <w:rsid w:val="00FA4D22"/>
    <w:rsid w:val="00FA5A10"/>
    <w:rsid w:val="00FA6681"/>
    <w:rsid w:val="00FA6EDD"/>
    <w:rsid w:val="00FB0C02"/>
    <w:rsid w:val="00FB1937"/>
    <w:rsid w:val="00FB388A"/>
    <w:rsid w:val="00FB6A87"/>
    <w:rsid w:val="00FC043E"/>
    <w:rsid w:val="00FC0B13"/>
    <w:rsid w:val="00FC1C23"/>
    <w:rsid w:val="00FC2F6C"/>
    <w:rsid w:val="00FC3363"/>
    <w:rsid w:val="00FC69F1"/>
    <w:rsid w:val="00FC7136"/>
    <w:rsid w:val="00FD0425"/>
    <w:rsid w:val="00FD1423"/>
    <w:rsid w:val="00FD7015"/>
    <w:rsid w:val="00FD7E7D"/>
    <w:rsid w:val="00FD7FB3"/>
    <w:rsid w:val="00FE03FB"/>
    <w:rsid w:val="00FE17DC"/>
    <w:rsid w:val="00FE2033"/>
    <w:rsid w:val="00FE2468"/>
    <w:rsid w:val="00FE278C"/>
    <w:rsid w:val="00FE31C2"/>
    <w:rsid w:val="00FE31D3"/>
    <w:rsid w:val="00FE4854"/>
    <w:rsid w:val="00FE5022"/>
    <w:rsid w:val="00FE5888"/>
    <w:rsid w:val="00FE6040"/>
    <w:rsid w:val="00FE6B30"/>
    <w:rsid w:val="00FF0A8B"/>
    <w:rsid w:val="00FF4AF0"/>
    <w:rsid w:val="00FF4D86"/>
    <w:rsid w:val="00FF5580"/>
    <w:rsid w:val="00FF724D"/>
    <w:rsid w:val="00FF77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F7472"/>
  <w15:docId w15:val="{22ECD507-0F07-4CB8-9566-CAB0F8F28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7CB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10B9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next w:val="a"/>
    <w:link w:val="20"/>
    <w:qFormat/>
    <w:rsid w:val="00DC125D"/>
    <w:pPr>
      <w:widowControl/>
      <w:spacing w:before="100" w:beforeAutospacing="1" w:after="68" w:line="276" w:lineRule="auto"/>
      <w:jc w:val="left"/>
      <w:outlineLvl w:val="1"/>
    </w:pPr>
    <w:rPr>
      <w:rFonts w:ascii="Times New Roman" w:eastAsia="Times New Roman" w:hAnsi="Times New Roman"/>
      <w:b/>
      <w:bCs/>
      <w:color w:val="0889BB"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11"/>
    <w:uiPriority w:val="99"/>
    <w:unhideWhenUsed/>
    <w:rsid w:val="00DC1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11">
    <w:name w:val="页眉 字符1"/>
    <w:link w:val="a3"/>
    <w:uiPriority w:val="99"/>
    <w:rsid w:val="00DC125D"/>
    <w:rPr>
      <w:sz w:val="18"/>
      <w:szCs w:val="18"/>
    </w:rPr>
  </w:style>
  <w:style w:type="paragraph" w:styleId="a4">
    <w:name w:val="footer"/>
    <w:basedOn w:val="a"/>
    <w:link w:val="12"/>
    <w:uiPriority w:val="99"/>
    <w:unhideWhenUsed/>
    <w:rsid w:val="00DC125D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12">
    <w:name w:val="页脚 字符1"/>
    <w:link w:val="a4"/>
    <w:uiPriority w:val="99"/>
    <w:rsid w:val="00DC125D"/>
    <w:rPr>
      <w:sz w:val="18"/>
      <w:szCs w:val="18"/>
    </w:rPr>
  </w:style>
  <w:style w:type="character" w:customStyle="1" w:styleId="20">
    <w:name w:val="标题 2 字符"/>
    <w:link w:val="2"/>
    <w:qFormat/>
    <w:rsid w:val="00DC125D"/>
    <w:rPr>
      <w:rFonts w:ascii="Times New Roman" w:eastAsia="Times New Roman" w:hAnsi="Times New Roman" w:cs="Times New Roman"/>
      <w:b/>
      <w:bCs/>
      <w:color w:val="0889BB"/>
      <w:kern w:val="0"/>
      <w:sz w:val="20"/>
      <w:szCs w:val="20"/>
    </w:rPr>
  </w:style>
  <w:style w:type="paragraph" w:styleId="a5">
    <w:name w:val="Balloon Text"/>
    <w:basedOn w:val="a"/>
    <w:link w:val="13"/>
    <w:uiPriority w:val="99"/>
    <w:semiHidden/>
    <w:unhideWhenUsed/>
    <w:rsid w:val="00DC125D"/>
    <w:rPr>
      <w:kern w:val="0"/>
      <w:sz w:val="18"/>
      <w:szCs w:val="18"/>
      <w:lang w:val="x-none" w:eastAsia="x-none"/>
    </w:rPr>
  </w:style>
  <w:style w:type="character" w:customStyle="1" w:styleId="13">
    <w:name w:val="批注框文本 字符1"/>
    <w:link w:val="a5"/>
    <w:uiPriority w:val="99"/>
    <w:semiHidden/>
    <w:rsid w:val="00DC125D"/>
    <w:rPr>
      <w:sz w:val="18"/>
      <w:szCs w:val="18"/>
    </w:rPr>
  </w:style>
  <w:style w:type="paragraph" w:styleId="a6">
    <w:name w:val="List Paragraph"/>
    <w:basedOn w:val="a"/>
    <w:uiPriority w:val="34"/>
    <w:qFormat/>
    <w:rsid w:val="00DC125D"/>
    <w:pPr>
      <w:ind w:firstLineChars="200" w:firstLine="420"/>
    </w:pPr>
  </w:style>
  <w:style w:type="paragraph" w:styleId="a7">
    <w:name w:val="Revision"/>
    <w:hidden/>
    <w:uiPriority w:val="99"/>
    <w:semiHidden/>
    <w:rsid w:val="00DC125D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DC125D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DC125D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DC125D"/>
    <w:pPr>
      <w:jc w:val="left"/>
    </w:pPr>
    <w:rPr>
      <w:noProof/>
      <w:sz w:val="20"/>
      <w:lang w:val="x-none" w:eastAsia="x-none"/>
    </w:rPr>
  </w:style>
  <w:style w:type="character" w:customStyle="1" w:styleId="EndNoteBibliography0">
    <w:name w:val="EndNote Bibliography 字符"/>
    <w:link w:val="EndNoteBibliography"/>
    <w:rsid w:val="00DC125D"/>
    <w:rPr>
      <w:noProof/>
      <w:kern w:val="2"/>
      <w:szCs w:val="22"/>
      <w:lang w:val="x-none" w:eastAsia="x-none"/>
    </w:rPr>
  </w:style>
  <w:style w:type="character" w:customStyle="1" w:styleId="14">
    <w:name w:val="未处理的提及1"/>
    <w:basedOn w:val="a0"/>
    <w:uiPriority w:val="99"/>
    <w:semiHidden/>
    <w:unhideWhenUsed/>
    <w:rsid w:val="00C62DDB"/>
    <w:rPr>
      <w:color w:val="605E5C"/>
      <w:shd w:val="clear" w:color="auto" w:fill="E1DFDD"/>
    </w:rPr>
  </w:style>
  <w:style w:type="character" w:customStyle="1" w:styleId="Char">
    <w:name w:val="页眉 Char"/>
    <w:uiPriority w:val="99"/>
    <w:rsid w:val="00DC125D"/>
    <w:rPr>
      <w:sz w:val="18"/>
      <w:szCs w:val="18"/>
    </w:rPr>
  </w:style>
  <w:style w:type="character" w:customStyle="1" w:styleId="Char0">
    <w:name w:val="页脚 Char"/>
    <w:uiPriority w:val="99"/>
    <w:rsid w:val="00DC125D"/>
    <w:rPr>
      <w:sz w:val="18"/>
      <w:szCs w:val="18"/>
    </w:rPr>
  </w:style>
  <w:style w:type="character" w:styleId="a8">
    <w:name w:val="Hyperlink"/>
    <w:uiPriority w:val="99"/>
    <w:unhideWhenUsed/>
    <w:rsid w:val="00DC125D"/>
    <w:rPr>
      <w:color w:val="0563C1"/>
      <w:u w:val="single"/>
    </w:rPr>
  </w:style>
  <w:style w:type="character" w:customStyle="1" w:styleId="15">
    <w:name w:val="未处理的提及1"/>
    <w:uiPriority w:val="99"/>
    <w:semiHidden/>
    <w:unhideWhenUsed/>
    <w:rsid w:val="00DC125D"/>
    <w:rPr>
      <w:color w:val="605E5C"/>
      <w:shd w:val="clear" w:color="auto" w:fill="E1DFDD"/>
    </w:rPr>
  </w:style>
  <w:style w:type="character" w:styleId="a9">
    <w:name w:val="annotation reference"/>
    <w:unhideWhenUsed/>
    <w:rsid w:val="00DC125D"/>
    <w:rPr>
      <w:sz w:val="21"/>
      <w:szCs w:val="21"/>
    </w:rPr>
  </w:style>
  <w:style w:type="paragraph" w:styleId="aa">
    <w:name w:val="annotation text"/>
    <w:basedOn w:val="a"/>
    <w:link w:val="16"/>
    <w:unhideWhenUsed/>
    <w:rsid w:val="00DC125D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b">
    <w:name w:val="批注文字 字符"/>
    <w:basedOn w:val="a0"/>
    <w:uiPriority w:val="99"/>
    <w:semiHidden/>
    <w:rsid w:val="00DC125D"/>
  </w:style>
  <w:style w:type="character" w:customStyle="1" w:styleId="16">
    <w:name w:val="批注文字 字符1"/>
    <w:link w:val="aa"/>
    <w:rsid w:val="00DC125D"/>
    <w:rPr>
      <w:rFonts w:ascii="等线" w:eastAsia="等线" w:hAnsi="等线" w:cs="Times New Roman"/>
    </w:rPr>
  </w:style>
  <w:style w:type="paragraph" w:styleId="ac">
    <w:name w:val="annotation subject"/>
    <w:basedOn w:val="aa"/>
    <w:next w:val="aa"/>
    <w:link w:val="17"/>
    <w:uiPriority w:val="99"/>
    <w:semiHidden/>
    <w:unhideWhenUsed/>
    <w:rsid w:val="00DC125D"/>
    <w:rPr>
      <w:b/>
      <w:bCs/>
    </w:rPr>
  </w:style>
  <w:style w:type="character" w:customStyle="1" w:styleId="ad">
    <w:name w:val="批注主题 字符"/>
    <w:uiPriority w:val="99"/>
    <w:semiHidden/>
    <w:rsid w:val="00DC125D"/>
    <w:rPr>
      <w:b/>
      <w:bCs/>
    </w:rPr>
  </w:style>
  <w:style w:type="character" w:customStyle="1" w:styleId="17">
    <w:name w:val="批注主题 字符1"/>
    <w:link w:val="ac"/>
    <w:uiPriority w:val="99"/>
    <w:semiHidden/>
    <w:rsid w:val="00DC125D"/>
    <w:rPr>
      <w:rFonts w:ascii="等线" w:eastAsia="等线" w:hAnsi="等线" w:cs="Times New Roman"/>
      <w:b/>
      <w:bCs/>
      <w:kern w:val="0"/>
      <w:sz w:val="20"/>
      <w:szCs w:val="20"/>
      <w:lang w:val="x-none" w:eastAsia="x-none"/>
    </w:rPr>
  </w:style>
  <w:style w:type="character" w:customStyle="1" w:styleId="Char1">
    <w:name w:val="批注框文本 Char"/>
    <w:uiPriority w:val="99"/>
    <w:semiHidden/>
    <w:rsid w:val="00DC125D"/>
    <w:rPr>
      <w:sz w:val="18"/>
      <w:szCs w:val="18"/>
    </w:rPr>
  </w:style>
  <w:style w:type="table" w:customStyle="1" w:styleId="21">
    <w:name w:val="浅色底纹2"/>
    <w:basedOn w:val="a1"/>
    <w:uiPriority w:val="60"/>
    <w:rsid w:val="00DC125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ordinary-output">
    <w:name w:val="ordinary-output"/>
    <w:basedOn w:val="a"/>
    <w:rsid w:val="00DC12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e">
    <w:name w:val="Strong"/>
    <w:uiPriority w:val="22"/>
    <w:qFormat/>
    <w:rsid w:val="00DC125D"/>
    <w:rPr>
      <w:b/>
      <w:bCs/>
    </w:rPr>
  </w:style>
  <w:style w:type="character" w:customStyle="1" w:styleId="22">
    <w:name w:val="未处理的提及2"/>
    <w:uiPriority w:val="99"/>
    <w:semiHidden/>
    <w:unhideWhenUsed/>
    <w:rsid w:val="00DC125D"/>
    <w:rPr>
      <w:color w:val="605E5C"/>
      <w:shd w:val="clear" w:color="auto" w:fill="E1DFDD"/>
    </w:rPr>
  </w:style>
  <w:style w:type="character" w:customStyle="1" w:styleId="2Char">
    <w:name w:val="标题 2 Char"/>
    <w:uiPriority w:val="9"/>
    <w:semiHidden/>
    <w:rsid w:val="00DC125D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af">
    <w:name w:val="页眉 字符"/>
    <w:uiPriority w:val="99"/>
    <w:rsid w:val="00D51EF6"/>
    <w:rPr>
      <w:sz w:val="18"/>
      <w:szCs w:val="18"/>
    </w:rPr>
  </w:style>
  <w:style w:type="character" w:customStyle="1" w:styleId="af0">
    <w:name w:val="页脚 字符"/>
    <w:uiPriority w:val="99"/>
    <w:rsid w:val="00D51EF6"/>
    <w:rPr>
      <w:sz w:val="18"/>
      <w:szCs w:val="18"/>
    </w:rPr>
  </w:style>
  <w:style w:type="character" w:customStyle="1" w:styleId="af1">
    <w:name w:val="批注框文本 字符"/>
    <w:uiPriority w:val="99"/>
    <w:semiHidden/>
    <w:rsid w:val="00D51EF6"/>
    <w:rPr>
      <w:rFonts w:ascii="Segoe UI" w:hAnsi="Segoe UI" w:cs="Segoe UI"/>
      <w:kern w:val="2"/>
      <w:sz w:val="18"/>
      <w:szCs w:val="18"/>
      <w:lang w:eastAsia="zh-CN"/>
    </w:rPr>
  </w:style>
  <w:style w:type="paragraph" w:customStyle="1" w:styleId="EndNoteCategoryHeading">
    <w:name w:val="EndNote Category Heading"/>
    <w:basedOn w:val="a"/>
    <w:link w:val="EndNoteCategoryHeading0"/>
    <w:rsid w:val="006B385E"/>
    <w:pPr>
      <w:spacing w:before="120" w:after="120"/>
      <w:jc w:val="left"/>
    </w:pPr>
    <w:rPr>
      <w:b/>
      <w:noProof/>
      <w:lang w:val="x-none" w:eastAsia="x-none"/>
    </w:rPr>
  </w:style>
  <w:style w:type="character" w:customStyle="1" w:styleId="EndNoteCategoryHeading0">
    <w:name w:val="EndNote Category Heading 字符"/>
    <w:link w:val="EndNoteCategoryHeading"/>
    <w:rsid w:val="006B385E"/>
    <w:rPr>
      <w:b/>
      <w:noProof/>
      <w:kern w:val="2"/>
      <w:sz w:val="21"/>
      <w:szCs w:val="22"/>
    </w:rPr>
  </w:style>
  <w:style w:type="character" w:customStyle="1" w:styleId="3">
    <w:name w:val="未处理的提及3"/>
    <w:uiPriority w:val="99"/>
    <w:semiHidden/>
    <w:unhideWhenUsed/>
    <w:rsid w:val="00E31544"/>
    <w:rPr>
      <w:color w:val="605E5C"/>
      <w:shd w:val="clear" w:color="auto" w:fill="E1DFDD"/>
    </w:rPr>
  </w:style>
  <w:style w:type="character" w:customStyle="1" w:styleId="10">
    <w:name w:val="标题 1 字符"/>
    <w:link w:val="1"/>
    <w:uiPriority w:val="9"/>
    <w:rsid w:val="00110B98"/>
    <w:rPr>
      <w:b/>
      <w:bCs/>
      <w:kern w:val="44"/>
      <w:sz w:val="44"/>
      <w:szCs w:val="44"/>
    </w:rPr>
  </w:style>
  <w:style w:type="character" w:styleId="af2">
    <w:name w:val="line number"/>
    <w:basedOn w:val="a0"/>
    <w:uiPriority w:val="99"/>
    <w:semiHidden/>
    <w:unhideWhenUsed/>
    <w:rsid w:val="00D17F5A"/>
  </w:style>
  <w:style w:type="table" w:customStyle="1" w:styleId="210">
    <w:name w:val="浅色底纹21"/>
    <w:basedOn w:val="a1"/>
    <w:uiPriority w:val="60"/>
    <w:rsid w:val="007F474E"/>
    <w:rPr>
      <w:color w:val="000000"/>
      <w:kern w:val="2"/>
      <w:sz w:val="21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3">
    <w:name w:val="Normal (Web)"/>
    <w:basedOn w:val="a"/>
    <w:uiPriority w:val="99"/>
    <w:unhideWhenUsed/>
    <w:rsid w:val="00EC4F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4">
    <w:name w:val="未处理的提及4"/>
    <w:basedOn w:val="a0"/>
    <w:uiPriority w:val="99"/>
    <w:semiHidden/>
    <w:unhideWhenUsed/>
    <w:rsid w:val="00A86D06"/>
    <w:rPr>
      <w:color w:val="605E5C"/>
      <w:shd w:val="clear" w:color="auto" w:fill="E1DFDD"/>
    </w:rPr>
  </w:style>
  <w:style w:type="character" w:customStyle="1" w:styleId="5">
    <w:name w:val="未处理的提及5"/>
    <w:basedOn w:val="a0"/>
    <w:uiPriority w:val="99"/>
    <w:semiHidden/>
    <w:unhideWhenUsed/>
    <w:rsid w:val="009176B9"/>
    <w:rPr>
      <w:color w:val="605E5C"/>
      <w:shd w:val="clear" w:color="auto" w:fill="E1DFDD"/>
    </w:rPr>
  </w:style>
  <w:style w:type="character" w:customStyle="1" w:styleId="docsum-pmid">
    <w:name w:val="docsum-pmid"/>
    <w:basedOn w:val="a0"/>
    <w:rsid w:val="00C21BC0"/>
  </w:style>
  <w:style w:type="character" w:customStyle="1" w:styleId="period">
    <w:name w:val="period"/>
    <w:basedOn w:val="a0"/>
    <w:rsid w:val="00E561C5"/>
  </w:style>
  <w:style w:type="character" w:customStyle="1" w:styleId="cit">
    <w:name w:val="cit"/>
    <w:basedOn w:val="a0"/>
    <w:rsid w:val="00E561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22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8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7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161A5-8635-474E-B70C-C9D2921DE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34</Words>
  <Characters>3620</Characters>
  <Application>Microsoft Office Word</Application>
  <DocSecurity>0</DocSecurity>
  <Lines>30</Lines>
  <Paragraphs>8</Paragraphs>
  <ScaleCrop>false</ScaleCrop>
  <Company>china</Company>
  <LinksUpToDate>false</LinksUpToDate>
  <CharactersWithSpaces>4246</CharactersWithSpaces>
  <SharedDoc>false</SharedDoc>
  <HLinks>
    <vt:vector size="72" baseType="variant">
      <vt:variant>
        <vt:i4>3342397</vt:i4>
      </vt:variant>
      <vt:variant>
        <vt:i4>299</vt:i4>
      </vt:variant>
      <vt:variant>
        <vt:i4>0</vt:i4>
      </vt:variant>
      <vt:variant>
        <vt:i4>5</vt:i4>
      </vt:variant>
      <vt:variant>
        <vt:lpwstr>http://gepia.cancer-pku.cn/</vt:lpwstr>
      </vt:variant>
      <vt:variant>
        <vt:lpwstr/>
      </vt:variant>
      <vt:variant>
        <vt:i4>2097251</vt:i4>
      </vt:variant>
      <vt:variant>
        <vt:i4>296</vt:i4>
      </vt:variant>
      <vt:variant>
        <vt:i4>0</vt:i4>
      </vt:variant>
      <vt:variant>
        <vt:i4>5</vt:i4>
      </vt:variant>
      <vt:variant>
        <vt:lpwstr>http://www.oncolnc.org/</vt:lpwstr>
      </vt:variant>
      <vt:variant>
        <vt:lpwstr/>
      </vt:variant>
      <vt:variant>
        <vt:i4>3342397</vt:i4>
      </vt:variant>
      <vt:variant>
        <vt:i4>290</vt:i4>
      </vt:variant>
      <vt:variant>
        <vt:i4>0</vt:i4>
      </vt:variant>
      <vt:variant>
        <vt:i4>5</vt:i4>
      </vt:variant>
      <vt:variant>
        <vt:lpwstr>http://gepia.cancer-pku.cn/</vt:lpwstr>
      </vt:variant>
      <vt:variant>
        <vt:lpwstr/>
      </vt:variant>
      <vt:variant>
        <vt:i4>2687081</vt:i4>
      </vt:variant>
      <vt:variant>
        <vt:i4>287</vt:i4>
      </vt:variant>
      <vt:variant>
        <vt:i4>0</vt:i4>
      </vt:variant>
      <vt:variant>
        <vt:i4>5</vt:i4>
      </vt:variant>
      <vt:variant>
        <vt:lpwstr>https://www.cancer.gov/</vt:lpwstr>
      </vt:variant>
      <vt:variant>
        <vt:lpwstr/>
      </vt:variant>
      <vt:variant>
        <vt:i4>2097251</vt:i4>
      </vt:variant>
      <vt:variant>
        <vt:i4>281</vt:i4>
      </vt:variant>
      <vt:variant>
        <vt:i4>0</vt:i4>
      </vt:variant>
      <vt:variant>
        <vt:i4>5</vt:i4>
      </vt:variant>
      <vt:variant>
        <vt:lpwstr>http://www.oncolnc.org/</vt:lpwstr>
      </vt:variant>
      <vt:variant>
        <vt:lpwstr/>
      </vt:variant>
      <vt:variant>
        <vt:i4>2687081</vt:i4>
      </vt:variant>
      <vt:variant>
        <vt:i4>278</vt:i4>
      </vt:variant>
      <vt:variant>
        <vt:i4>0</vt:i4>
      </vt:variant>
      <vt:variant>
        <vt:i4>5</vt:i4>
      </vt:variant>
      <vt:variant>
        <vt:lpwstr>https://www.cancer.gov/</vt:lpwstr>
      </vt:variant>
      <vt:variant>
        <vt:lpwstr/>
      </vt:variant>
      <vt:variant>
        <vt:i4>3342397</vt:i4>
      </vt:variant>
      <vt:variant>
        <vt:i4>275</vt:i4>
      </vt:variant>
      <vt:variant>
        <vt:i4>0</vt:i4>
      </vt:variant>
      <vt:variant>
        <vt:i4>5</vt:i4>
      </vt:variant>
      <vt:variant>
        <vt:lpwstr>http://gepia.cancer-pku.cn/</vt:lpwstr>
      </vt:variant>
      <vt:variant>
        <vt:lpwstr/>
      </vt:variant>
      <vt:variant>
        <vt:i4>3276920</vt:i4>
      </vt:variant>
      <vt:variant>
        <vt:i4>257</vt:i4>
      </vt:variant>
      <vt:variant>
        <vt:i4>0</vt:i4>
      </vt:variant>
      <vt:variant>
        <vt:i4>5</vt:i4>
      </vt:variant>
      <vt:variant>
        <vt:lpwstr>http://www.genome.jp/Kegg/</vt:lpwstr>
      </vt:variant>
      <vt:variant>
        <vt:lpwstr/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342397</vt:i4>
      </vt:variant>
      <vt:variant>
        <vt:i4>146</vt:i4>
      </vt:variant>
      <vt:variant>
        <vt:i4>0</vt:i4>
      </vt:variant>
      <vt:variant>
        <vt:i4>5</vt:i4>
      </vt:variant>
      <vt:variant>
        <vt:lpwstr>http://gepia.cancer-pku.cn/</vt:lpwstr>
      </vt:variant>
      <vt:variant>
        <vt:lpwstr/>
      </vt:variant>
      <vt:variant>
        <vt:i4>2687081</vt:i4>
      </vt:variant>
      <vt:variant>
        <vt:i4>143</vt:i4>
      </vt:variant>
      <vt:variant>
        <vt:i4>0</vt:i4>
      </vt:variant>
      <vt:variant>
        <vt:i4>5</vt:i4>
      </vt:variant>
      <vt:variant>
        <vt:lpwstr>https://www.cancer.gov/</vt:lpwstr>
      </vt:variant>
      <vt:variant>
        <vt:lpwstr/>
      </vt:variant>
      <vt:variant>
        <vt:i4>4915243</vt:i4>
      </vt:variant>
      <vt:variant>
        <vt:i4>0</vt:i4>
      </vt:variant>
      <vt:variant>
        <vt:i4>0</vt:i4>
      </vt:variant>
      <vt:variant>
        <vt:i4>5</vt:i4>
      </vt:variant>
      <vt:variant>
        <vt:lpwstr>mailto:zhengjunke@shs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肖 赫</dc:creator>
  <cp:lastModifiedBy>肖肖 赫</cp:lastModifiedBy>
  <cp:revision>4</cp:revision>
  <cp:lastPrinted>2022-10-04T12:52:00Z</cp:lastPrinted>
  <dcterms:created xsi:type="dcterms:W3CDTF">2022-11-01T13:01:00Z</dcterms:created>
  <dcterms:modified xsi:type="dcterms:W3CDTF">2022-11-03T13:26:00Z</dcterms:modified>
</cp:coreProperties>
</file>